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6858AE" w14:textId="77777777" w:rsidR="005F6A23" w:rsidRPr="00F17FE2" w:rsidRDefault="005F6A23" w:rsidP="005F6A23">
      <w:pPr>
        <w:pStyle w:val="Heading1"/>
        <w:rPr>
          <w:b w:val="0"/>
          <w:bCs w:val="0"/>
        </w:rPr>
      </w:pPr>
      <w:r w:rsidRPr="00F17FE2">
        <w:rPr>
          <w:b w:val="0"/>
          <w:bCs w:val="0"/>
        </w:rPr>
        <w:t>Supplementary figure captions</w:t>
      </w:r>
    </w:p>
    <w:p w14:paraId="571F02DF" w14:textId="77777777" w:rsidR="005F6A23" w:rsidRPr="00D46A20" w:rsidRDefault="005F6A23" w:rsidP="005F6A23">
      <w:r w:rsidRPr="00D46A20">
        <w:rPr>
          <w:b/>
          <w:bCs/>
        </w:rPr>
        <w:t xml:space="preserve">Figure </w:t>
      </w:r>
      <w:r>
        <w:rPr>
          <w:b/>
          <w:bCs/>
        </w:rPr>
        <w:t>S</w:t>
      </w:r>
      <w:r w:rsidRPr="00D46A20">
        <w:rPr>
          <w:b/>
          <w:bCs/>
        </w:rPr>
        <w:t>1</w:t>
      </w:r>
      <w:r>
        <w:rPr>
          <w:b/>
          <w:bCs/>
        </w:rPr>
        <w:t>.</w:t>
      </w:r>
      <w:r w:rsidRPr="00D46A20">
        <w:rPr>
          <w:b/>
          <w:bCs/>
        </w:rPr>
        <w:t xml:space="preserve"> Directional </w:t>
      </w:r>
      <w:r w:rsidRPr="00D46A20">
        <w:rPr>
          <w:b/>
          <w:bCs/>
          <w:i/>
          <w:iCs/>
        </w:rPr>
        <w:t>cis</w:t>
      </w:r>
      <w:r w:rsidRPr="00D46A20">
        <w:rPr>
          <w:b/>
          <w:bCs/>
        </w:rPr>
        <w:t>-regulatory variation in translation gene expression in stem cells between mouse subspecies.</w:t>
      </w:r>
      <w:r>
        <w:t xml:space="preserve"> Data are as in Figure 1B </w:t>
      </w:r>
      <w:r w:rsidRPr="004530E7">
        <w:rPr>
          <w:b/>
          <w:bCs/>
        </w:rPr>
        <w:t>(A-B)</w:t>
      </w:r>
      <w:r>
        <w:t xml:space="preserve"> or Figure 1C </w:t>
      </w:r>
      <w:r w:rsidRPr="004530E7">
        <w:rPr>
          <w:b/>
          <w:bCs/>
        </w:rPr>
        <w:t>(C-I)</w:t>
      </w:r>
      <w:r>
        <w:t xml:space="preserve"> of the main text except that transcriptomes analyzed were as follows. </w:t>
      </w:r>
      <w:r w:rsidRPr="004B4FE5">
        <w:rPr>
          <w:b/>
          <w:bCs/>
        </w:rPr>
        <w:t>(A)</w:t>
      </w:r>
      <w:r>
        <w:t xml:space="preserve"> CAST x 129 hybrid stem cells </w:t>
      </w:r>
      <w:r w:rsidRPr="007A44CA">
        <w:fldChar w:fldCharType="begin"/>
      </w:r>
      <w:r>
        <w:instrText xml:space="preserve"> ADDIN ZOTERO_ITEM CSL_CITATION {"citationID":"LMSNs9D2","properties":{"formattedCitation":"(Marks et al. 2015)","plainCitation":"(Marks et al. 2015)","noteIndex":0},"citationItems":[{"id":"ZGWEQaRS/mf7OfUeZ","uris":["http://zotero.org/users/local/uM7ugg7p/items/BYU4IYHA"],"itemData":{"id":"HKugPdnO/jJpugpt2","type":"article-journal","abstract":"During early embryonic development, one of the two X chromosomes in mammalian female cells is inactivated to compensate for a potential imbalance in transcript levels with male cells, which contain a single X chromosome. Here, we use mouse female embryonic stem cells (ESCs) with non-random X chromosome inactivation (XCI) and polymorphic X chromosomes to study the dynamics of gene silencing over the inactive X chromosome by high-resolution allele-specific RNA-seq.","container-title":"Genome Biology","DOI":"10.1186/s13059-015-0698-x","ISSN":"1474-760X","issue":"1","journalAbbreviation":"Genome Biology","page":"149","source":"BioMed Central","title":"Dynamics of gene silencing during X inactivation using allele-specific RNA-seq","volume":"16","author":[{"family":"Marks","given":"Hendrik"},{"family":"Kerstens","given":"Hindrik H. D."},{"family":"Barakat","given":"Tahsin Stefan"},{"family":"Splinter","given":"Erik"},{"family":"Dirks","given":"René A. M."},{"family":"Mierlo","given":"Guido","non-dropping-particle":"van"},{"family":"Joshi","given":"Onkar"},{"family":"Wang","given":"Shuang-Yin"},{"family":"Babak","given":"Tomas"},{"family":"Albers","given":"Cornelis A."},{"family":"Kalkan","given":"Tüzer"},{"family":"Smith","given":"Austin"},{"family":"Jouneau","given":"Alice"},{"family":"Laat","given":"Wouter","non-dropping-particle":"de"},{"family":"Gribnau","given":"Joost"},{"family":"Stunnenberg","given":"Hendrik G."}],"issued":{"date-parts":[["2015",8,3]]}}}],"schema":"https://github.com/citation-style-language/schema/raw/master/csl-citation.json"} </w:instrText>
      </w:r>
      <w:r w:rsidRPr="007A44CA">
        <w:fldChar w:fldCharType="separate"/>
      </w:r>
      <w:r w:rsidRPr="0058586C">
        <w:t>(Marks et al. 2015)</w:t>
      </w:r>
      <w:r w:rsidRPr="007A44CA">
        <w:fldChar w:fldCharType="end"/>
      </w:r>
      <w:r>
        <w:t>.</w:t>
      </w:r>
      <w:r w:rsidRPr="0080575C">
        <w:t xml:space="preserve"> </w:t>
      </w:r>
      <w:r w:rsidRPr="004B4FE5">
        <w:rPr>
          <w:b/>
          <w:bCs/>
        </w:rPr>
        <w:t>(B)</w:t>
      </w:r>
      <w:r>
        <w:t xml:space="preserve"> CAST x BL6 hybrid stem cells </w:t>
      </w:r>
      <w:r w:rsidRPr="00815E99">
        <w:fldChar w:fldCharType="begin"/>
      </w:r>
      <w:r>
        <w:instrText xml:space="preserve"> ADDIN ZOTERO_ITEM CSL_CITATION {"citationID":"KCGA7T0A","properties":{"formattedCitation":"(Werner et al. 2017)","plainCitation":"(Werner et al. 2017)","noteIndex":0},"citationItems":[{"id":140,"uris":["http://zotero.org/users/local/szXaBziD/items/UIDVDLIL"],"itemData":{"id":140,"type":"article-journal","abstract":"Background\nPre-implantation embryos exhibit sexual dimorphisms in both primates and rodents. To determine whether these differences reflected sex-biased expression patterns, we generated transcriptome profiles for six 40,XX, six 40,XY, and two 39,X mouse embryonic stem (ES) cells by RNA sequencing.\n\nResults\nWe found hundreds of coding and non-coding RNAs that were differentially expressed between male and female cells. Surprisingly, the majority of these were autosomal and included RNA encoding transcription and epigenetic and chromatin remodeling factors. We showed differential Prdm14-responsive enhancer activity in male and female cells, correlating with the sex-specific levels of Prdm14 expression. This is the first time sex-specific enhancer activity in ES cells has been reported. Evaluation of X-linked gene expression patterns between our XX and XY lines revealed four distinct categories: (1) genes showing 2-fold greater expression in the female cells; (2) a set of genes with expression levels well above 2-fold in female cells; (3) genes with equivalent RNA levels in male and female cells; and strikingly, (4) a small number of genes with higher expression in the XY lines. Further evaluation of autosomal gene expression revealed differential expression of imprinted loci, despite appropriate parent-of-origin patterns. The 39,X lines aligned closely with the XY cells and provided insights into potential regulation of genes associated with Turner syndrome in humans. Moreover, inclusion of the 39,X lines permitted three-way comparisons, delineating X and Y chromosome-dependent patterns.\n\nConclusions\nOverall, our results support the role of the sex chromosomes in establishing sex-specific networks early in embryonic development and provide insights into effects of sex chromosome aneuploidies originating at those stages.\n\nElectronic supplementary material\nThe online version of this article (doi:10.1186/s13293-017-0150-x) contains supplementary material, which is available to authorized users.","container-title":"Biology of Sex Differences","DOI":"10.1186/s13293-017-0150-x","ISSN":"2042-6410","journalAbbreviation":"Biol Sex Differ","note":"PMID: 28818098\nPMCID: PMC5561606","page":"28","source":"PubMed Central","title":"Sex chromosomes drive gene expression and regulatory dimorphisms in mouse embryonic stem cells","volume":"8","author":[{"family":"Werner","given":"Rachael J."},{"family":"Schultz","given":"Bryant M."},{"family":"Huhn","given":"Jacklyn M."},{"family":"Jelinek","given":"Jaroslav"},{"family":"Madzo","given":"Jozef"},{"family":"Engel","given":"Nora"}],"issued":{"date-parts":[["2017",8,17]]}}}],"schema":"https://github.com/citation-style-language/schema/raw/master/csl-citation.json"} </w:instrText>
      </w:r>
      <w:r w:rsidRPr="00815E99">
        <w:fldChar w:fldCharType="separate"/>
      </w:r>
      <w:r w:rsidRPr="0058586C">
        <w:t>(Werner et al. 2017)</w:t>
      </w:r>
      <w:r w:rsidRPr="00815E99">
        <w:fldChar w:fldCharType="end"/>
      </w:r>
      <w:r>
        <w:t xml:space="preserve">. </w:t>
      </w:r>
      <w:r w:rsidRPr="004B4FE5">
        <w:rPr>
          <w:b/>
          <w:bCs/>
        </w:rPr>
        <w:t>(C)</w:t>
      </w:r>
      <w:r>
        <w:t xml:space="preserve"> CAST and 129 homozygous stem cells </w:t>
      </w:r>
      <w:r>
        <w:fldChar w:fldCharType="begin"/>
      </w:r>
      <w:r>
        <w:instrText xml:space="preserve"> ADDIN ZOTERO_ITEM CSL_CITATION {"citationID":"0TMREfei","properties":{"formattedCitation":"(Skelly et al. 2020)","plainCitation":"(Skelly et al. 2020)","noteIndex":0},"citationItems":[{"id":"ZGWEQaRS/nJNSnAXK","uris":["http://zotero.org/users/local/uM7ugg7p/items/CNUZDINZ"],"itemData":{"id":"mrRPouRj/Fo4bPoMg","type":"article-journal","abstract":"Mouse embryonic stem cells (mESCs) cultured in the presence of LIF occupy a ground state with highly active pluripotency-associated transcriptional and epigenetic circuitry. However, ground state pluripotency in some inbred strain backgrounds is unstable in the absence of ERK1/2 and GSK3 inhibition. Using an unbiased genetic approach, we dissect the basis of this divergent response to extracellular cues by profiling gene expression and chromatin accessibility in 170 genetically heterogeneous mESCs. We map thousands of loci affecting chromatin accessibility and/or transcript abundance, including 10 QTL hotspots where genetic variation at a single locus coordinates the regulation of genes throughout the genome. For one hotspot, we identify a single enhancer variant </w:instrText>
      </w:r>
      <w:r>
        <w:rPr>
          <w:rFonts w:ascii="Cambria Math" w:hAnsi="Cambria Math" w:cs="Cambria Math"/>
        </w:rPr>
        <w:instrText>∼</w:instrText>
      </w:r>
      <w:r>
        <w:instrText xml:space="preserve">10 kb upstream of Lifr associated with chromatin accessibility and mediating a cascade of molecular events affecting pluripotency. We validate causation through reciprocal allele swaps, demonstrating the functional consequences of noncoding variation in gene regulatory networks that stabilize pluripotent states in vitro.","container-title":"Cell Stem Cell","DOI":"10.1016/j.stem.2020.07.005","ISSN":"1934-5909","issue":"3","journalAbbreviation":"Cell Stem Cell","language":"en","page":"459-469.e8","source":"ScienceDirect","title":"Mapping the Effects of Genetic Variation on Chromatin State and Gene Expression Reveals Loci That Control Ground State Pluripotency","volume":"27","author":[{"family":"Skelly","given":"Daniel A."},{"family":"Czechanski","given":"Anne"},{"family":"Byers","given":"Candice"},{"family":"Aydin","given":"Selcan"},{"family":"Spruce","given":"Catrina"},{"family":"Olivier","given":"Chris"},{"family":"Choi","given":"Kwangbom"},{"family":"Gatti","given":"Daniel M."},{"family":"Raghupathy","given":"Narayanan"},{"family":"Keele","given":"Gregory R."},{"family":"Stanton","given":"Alexander"},{"family":"Vincent","given":"Matthew"},{"family":"Dion","given":"Stephanie"},{"family":"Greenstein","given":"Ian"},{"family":"Pankratz","given":"Matthew"},{"family":"Porter","given":"Devin K."},{"family":"Martin","given":"Whitney"},{"family":"O’Connor","given":"Callan"},{"family":"Qin","given":"Wenning"},{"family":"Harrill","given":"Alison H."},{"family":"Choi","given":"Ted"},{"family":"Churchill","given":"Gary A."},{"family":"Munger","given":"Steven C."},{"family":"Baker","given":"Christopher L."},{"family":"Reinholdt","given":"Laura G."}],"issued":{"date-parts":[["2020",9,3]]}}}],"schema":"https://github.com/citation-style-language/schema/raw/master/csl-citation.json"} </w:instrText>
      </w:r>
      <w:r>
        <w:fldChar w:fldCharType="separate"/>
      </w:r>
      <w:r w:rsidRPr="0058586C">
        <w:t>(Skelly et al. 2020)</w:t>
      </w:r>
      <w:r>
        <w:fldChar w:fldCharType="end"/>
      </w:r>
      <w:r>
        <w:t xml:space="preserve">. </w:t>
      </w:r>
      <w:r w:rsidRPr="004B4FE5">
        <w:rPr>
          <w:b/>
          <w:bCs/>
        </w:rPr>
        <w:t xml:space="preserve">(D) </w:t>
      </w:r>
      <w:r>
        <w:t xml:space="preserve">CAST and BL6 homozygous stem cells </w:t>
      </w:r>
      <w:r>
        <w:fldChar w:fldCharType="begin"/>
      </w:r>
      <w:r>
        <w:instrText xml:space="preserve"> ADDIN ZOTERO_ITEM CSL_CITATION {"citationID":"1du5Dzwc","properties":{"formattedCitation":"(Skelly et al. 2020)","plainCitation":"(Skelly et al. 2020)","noteIndex":0},"citationItems":[{"id":"ZGWEQaRS/nJNSnAXK","uris":["http://zotero.org/users/local/uM7ugg7p/items/CNUZDINZ"],"itemData":{"id":"mrRPouRj/Fo4bPoMg","type":"article-journal","abstract":"Mouse embryonic stem cells (mESCs) cultured in the presence of LIF occupy a ground state with highly active pluripotency-associated transcriptional and epigenetic circuitry. However, ground state pluripotency in some inbred strain backgrounds is unstable in the absence of ERK1/2 and GSK3 inhibition. Using an unbiased genetic approach, we dissect the basis of this divergent response to extracellular cues by profiling gene expression and chromatin accessibility in 170 genetically heterogeneous mESCs. We map thousands of loci affecting chromatin accessibility and/or transcript abundance, including 10 QTL hotspots where genetic variation at a single locus coordinates the regulation of genes throughout the genome. For one hotspot, we identify a single enhancer variant </w:instrText>
      </w:r>
      <w:r>
        <w:rPr>
          <w:rFonts w:ascii="Cambria Math" w:hAnsi="Cambria Math" w:cs="Cambria Math"/>
        </w:rPr>
        <w:instrText>∼</w:instrText>
      </w:r>
      <w:r>
        <w:instrText xml:space="preserve">10 kb upstream of Lifr associated with chromatin accessibility and mediating a cascade of molecular events affecting pluripotency. We validate causation through reciprocal allele swaps, demonstrating the functional consequences of noncoding variation in gene regulatory networks that stabilize pluripotent states in vitro.","container-title":"Cell Stem Cell","DOI":"10.1016/j.stem.2020.07.005","ISSN":"1934-5909","issue":"3","journalAbbreviation":"Cell Stem Cell","language":"en","page":"459-469.e8","source":"ScienceDirect","title":"Mapping the Effects of Genetic Variation on Chromatin State and Gene Expression Reveals Loci That Control Ground State Pluripotency","volume":"27","author":[{"family":"Skelly","given":"Daniel A."},{"family":"Czechanski","given":"Anne"},{"family":"Byers","given":"Candice"},{"family":"Aydin","given":"Selcan"},{"family":"Spruce","given":"Catrina"},{"family":"Olivier","given":"Chris"},{"family":"Choi","given":"Kwangbom"},{"family":"Gatti","given":"Daniel M."},{"family":"Raghupathy","given":"Narayanan"},{"family":"Keele","given":"Gregory R."},{"family":"Stanton","given":"Alexander"},{"family":"Vincent","given":"Matthew"},{"family":"Dion","given":"Stephanie"},{"family":"Greenstein","given":"Ian"},{"family":"Pankratz","given":"Matthew"},{"family":"Porter","given":"Devin K."},{"family":"Martin","given":"Whitney"},{"family":"O’Connor","given":"Callan"},{"family":"Qin","given":"Wenning"},{"family":"Harrill","given":"Alison H."},{"family":"Choi","given":"Ted"},{"family":"Churchill","given":"Gary A."},{"family":"Munger","given":"Steven C."},{"family":"Baker","given":"Christopher L."},{"family":"Reinholdt","given":"Laura G."}],"issued":{"date-parts":[["2020",9,3]]}}}],"schema":"https://github.com/citation-style-language/schema/raw/master/csl-citation.json"} </w:instrText>
      </w:r>
      <w:r>
        <w:fldChar w:fldCharType="separate"/>
      </w:r>
      <w:r w:rsidRPr="0058586C">
        <w:t>(Skelly et al. 2020)</w:t>
      </w:r>
      <w:r>
        <w:fldChar w:fldCharType="end"/>
      </w:r>
      <w:r>
        <w:t xml:space="preserve">. </w:t>
      </w:r>
      <w:r w:rsidRPr="004B4FE5">
        <w:rPr>
          <w:b/>
          <w:bCs/>
        </w:rPr>
        <w:t>(E)</w:t>
      </w:r>
      <w:r>
        <w:t xml:space="preserve"> CAST and </w:t>
      </w:r>
      <w:r w:rsidRPr="00CA6DCE">
        <w:t>WSB/</w:t>
      </w:r>
      <w:proofErr w:type="spellStart"/>
      <w:r w:rsidRPr="00CA6DCE">
        <w:t>EiJ</w:t>
      </w:r>
      <w:proofErr w:type="spellEnd"/>
      <w:r>
        <w:t xml:space="preserve"> homozygous stem cells </w:t>
      </w:r>
      <w:r>
        <w:fldChar w:fldCharType="begin"/>
      </w:r>
      <w:r>
        <w:instrText xml:space="preserve"> ADDIN ZOTERO_ITEM CSL_CITATION {"citationID":"CG8mBsPi","properties":{"formattedCitation":"(Skelly et al. 2020)","plainCitation":"(Skelly et al. 2020)","noteIndex":0},"citationItems":[{"id":"ZGWEQaRS/nJNSnAXK","uris":["http://zotero.org/users/local/uM7ugg7p/items/CNUZDINZ"],"itemData":{"id":"mrRPouRj/Fo4bPoMg","type":"article-journal","abstract":"Mouse embryonic stem cells (mESCs) cultured in the presence of LIF occupy a ground state with highly active pluripotency-associated transcriptional and epigenetic circuitry. However, ground state pluripotency in some inbred strain backgrounds is unstable in the absence of ERK1/2 and GSK3 inhibition. Using an unbiased genetic approach, we dissect the basis of this divergent response to extracellular cues by profiling gene expression and chromatin accessibility in 170 genetically heterogeneous mESCs. We map thousands of loci affecting chromatin accessibility and/or transcript abundance, including 10 QTL hotspots where genetic variation at a single locus coordinates the regulation of genes throughout the genome. For one hotspot, we identify a single enhancer variant </w:instrText>
      </w:r>
      <w:r>
        <w:rPr>
          <w:rFonts w:ascii="Cambria Math" w:hAnsi="Cambria Math" w:cs="Cambria Math"/>
        </w:rPr>
        <w:instrText>∼</w:instrText>
      </w:r>
      <w:r>
        <w:instrText xml:space="preserve">10 kb upstream of Lifr associated with chromatin accessibility and mediating a cascade of molecular events affecting pluripotency. We validate causation through reciprocal allele swaps, demonstrating the functional consequences of noncoding variation in gene regulatory networks that stabilize pluripotent states in vitro.","container-title":"Cell Stem Cell","DOI":"10.1016/j.stem.2020.07.005","ISSN":"1934-5909","issue":"3","journalAbbreviation":"Cell Stem Cell","language":"en","page":"459-469.e8","source":"ScienceDirect","title":"Mapping the Effects of Genetic Variation on Chromatin State and Gene Expression Reveals Loci That Control Ground State Pluripotency","volume":"27","author":[{"family":"Skelly","given":"Daniel A."},{"family":"Czechanski","given":"Anne"},{"family":"Byers","given":"Candice"},{"family":"Aydin","given":"Selcan"},{"family":"Spruce","given":"Catrina"},{"family":"Olivier","given":"Chris"},{"family":"Choi","given":"Kwangbom"},{"family":"Gatti","given":"Daniel M."},{"family":"Raghupathy","given":"Narayanan"},{"family":"Keele","given":"Gregory R."},{"family":"Stanton","given":"Alexander"},{"family":"Vincent","given":"Matthew"},{"family":"Dion","given":"Stephanie"},{"family":"Greenstein","given":"Ian"},{"family":"Pankratz","given":"Matthew"},{"family":"Porter","given":"Devin K."},{"family":"Martin","given":"Whitney"},{"family":"O’Connor","given":"Callan"},{"family":"Qin","given":"Wenning"},{"family":"Harrill","given":"Alison H."},{"family":"Choi","given":"Ted"},{"family":"Churchill","given":"Gary A."},{"family":"Munger","given":"Steven C."},{"family":"Baker","given":"Christopher L."},{"family":"Reinholdt","given":"Laura G."}],"issued":{"date-parts":[["2020",9,3]]}}}],"schema":"https://github.com/citation-style-language/schema/raw/master/csl-citation.json"} </w:instrText>
      </w:r>
      <w:r>
        <w:fldChar w:fldCharType="separate"/>
      </w:r>
      <w:r w:rsidRPr="0058586C">
        <w:t>(Skelly et al. 2020)</w:t>
      </w:r>
      <w:r>
        <w:fldChar w:fldCharType="end"/>
      </w:r>
      <w:r>
        <w:t xml:space="preserve">. </w:t>
      </w:r>
      <w:r w:rsidRPr="004B4FE5">
        <w:rPr>
          <w:b/>
          <w:bCs/>
        </w:rPr>
        <w:t>(F)</w:t>
      </w:r>
      <w:r>
        <w:t xml:space="preserve"> CAST and </w:t>
      </w:r>
      <w:r w:rsidRPr="00CA6DCE">
        <w:t>PWD/PhJ</w:t>
      </w:r>
      <w:r>
        <w:t xml:space="preserve"> homozygous stem cells </w:t>
      </w:r>
      <w:r>
        <w:fldChar w:fldCharType="begin"/>
      </w:r>
      <w:r>
        <w:instrText xml:space="preserve"> ADDIN ZOTERO_ITEM CSL_CITATION {"citationID":"aN4m0awr","properties":{"formattedCitation":"(Skelly et al. 2020)","plainCitation":"(Skelly et al. 2020)","noteIndex":0},"citationItems":[{"id":"ZGWEQaRS/nJNSnAXK","uris":["http://zotero.org/users/local/uM7ugg7p/items/CNUZDINZ"],"itemData":{"id":"mrRPouRj/Fo4bPoMg","type":"article-journal","abstract":"Mouse embryonic stem cells (mESCs) cultured in the presence of LIF occupy a ground state with highly active pluripotency-associated transcriptional and epigenetic circuitry. However, ground state pluripotency in some inbred strain backgrounds is unstable in the absence of ERK1/2 and GSK3 inhibition. Using an unbiased genetic approach, we dissect the basis of this divergent response to extracellular cues by profiling gene expression and chromatin accessibility in 170 genetically heterogeneous mESCs. We map thousands of loci affecting chromatin accessibility and/or transcript abundance, including 10 QTL hotspots where genetic variation at a single locus coordinates the regulation of genes throughout the genome. For one hotspot, we identify a single enhancer variant </w:instrText>
      </w:r>
      <w:r>
        <w:rPr>
          <w:rFonts w:ascii="Cambria Math" w:hAnsi="Cambria Math" w:cs="Cambria Math"/>
        </w:rPr>
        <w:instrText>∼</w:instrText>
      </w:r>
      <w:r>
        <w:instrText xml:space="preserve">10 kb upstream of Lifr associated with chromatin accessibility and mediating a cascade of molecular events affecting pluripotency. We validate causation through reciprocal allele swaps, demonstrating the functional consequences of noncoding variation in gene regulatory networks that stabilize pluripotent states in vitro.","container-title":"Cell Stem Cell","DOI":"10.1016/j.stem.2020.07.005","ISSN":"1934-5909","issue":"3","journalAbbreviation":"Cell Stem Cell","language":"en","page":"459-469.e8","source":"ScienceDirect","title":"Mapping the Effects of Genetic Variation on Chromatin State and Gene Expression Reveals Loci That Control Ground State Pluripotency","volume":"27","author":[{"family":"Skelly","given":"Daniel A."},{"family":"Czechanski","given":"Anne"},{"family":"Byers","given":"Candice"},{"family":"Aydin","given":"Selcan"},{"family":"Spruce","given":"Catrina"},{"family":"Olivier","given":"Chris"},{"family":"Choi","given":"Kwangbom"},{"family":"Gatti","given":"Daniel M."},{"family":"Raghupathy","given":"Narayanan"},{"family":"Keele","given":"Gregory R."},{"family":"Stanton","given":"Alexander"},{"family":"Vincent","given":"Matthew"},{"family":"Dion","given":"Stephanie"},{"family":"Greenstein","given":"Ian"},{"family":"Pankratz","given":"Matthew"},{"family":"Porter","given":"Devin K."},{"family":"Martin","given":"Whitney"},{"family":"O’Connor","given":"Callan"},{"family":"Qin","given":"Wenning"},{"family":"Harrill","given":"Alison H."},{"family":"Choi","given":"Ted"},{"family":"Churchill","given":"Gary A."},{"family":"Munger","given":"Steven C."},{"family":"Baker","given":"Christopher L."},{"family":"Reinholdt","given":"Laura G."}],"issued":{"date-parts":[["2020",9,3]]}}}],"schema":"https://github.com/citation-style-language/schema/raw/master/csl-citation.json"} </w:instrText>
      </w:r>
      <w:r>
        <w:fldChar w:fldCharType="separate"/>
      </w:r>
      <w:r w:rsidRPr="0058586C">
        <w:t>(Skelly et al. 2020)</w:t>
      </w:r>
      <w:r>
        <w:fldChar w:fldCharType="end"/>
      </w:r>
      <w:r>
        <w:t xml:space="preserve">. </w:t>
      </w:r>
      <w:r w:rsidRPr="004B4FE5">
        <w:rPr>
          <w:b/>
          <w:bCs/>
        </w:rPr>
        <w:t>(G)</w:t>
      </w:r>
      <w:r>
        <w:t xml:space="preserve"> CAST and </w:t>
      </w:r>
      <w:r w:rsidRPr="00CA6DCE">
        <w:t>A/J</w:t>
      </w:r>
      <w:r>
        <w:t xml:space="preserve"> homozygous stem cells </w:t>
      </w:r>
      <w:r>
        <w:fldChar w:fldCharType="begin"/>
      </w:r>
      <w:r>
        <w:instrText xml:space="preserve"> ADDIN ZOTERO_ITEM CSL_CITATION {"citationID":"R8f90dP5","properties":{"formattedCitation":"(Skelly et al. 2020)","plainCitation":"(Skelly et al. 2020)","noteIndex":0},"citationItems":[{"id":"ZGWEQaRS/nJNSnAXK","uris":["http://zotero.org/users/local/uM7ugg7p/items/CNUZDINZ"],"itemData":{"id":"mrRPouRj/Fo4bPoMg","type":"article-journal","abstract":"Mouse embryonic stem cells (mESCs) cultured in the presence of LIF occupy a ground state with highly active pluripotency-associated transcriptional and epigenetic circuitry. However, ground state pluripotency in some inbred strain backgrounds is unstable in the absence of ERK1/2 and GSK3 inhibition. Using an unbiased genetic approach, we dissect the basis of this divergent response to extracellular cues by profiling gene expression and chromatin accessibility in 170 genetically heterogeneous mESCs. We map thousands of loci affecting chromatin accessibility and/or transcript abundance, including 10 QTL hotspots where genetic variation at a single locus coordinates the regulation of genes throughout the genome. For one hotspot, we identify a single enhancer variant </w:instrText>
      </w:r>
      <w:r>
        <w:rPr>
          <w:rFonts w:ascii="Cambria Math" w:hAnsi="Cambria Math" w:cs="Cambria Math"/>
        </w:rPr>
        <w:instrText>∼</w:instrText>
      </w:r>
      <w:r>
        <w:instrText xml:space="preserve">10 kb upstream of Lifr associated with chromatin accessibility and mediating a cascade of molecular events affecting pluripotency. We validate causation through reciprocal allele swaps, demonstrating the functional consequences of noncoding variation in gene regulatory networks that stabilize pluripotent states in vitro.","container-title":"Cell Stem Cell","DOI":"10.1016/j.stem.2020.07.005","ISSN":"1934-5909","issue":"3","journalAbbreviation":"Cell Stem Cell","language":"en","page":"459-469.e8","source":"ScienceDirect","title":"Mapping the Effects of Genetic Variation on Chromatin State and Gene Expression Reveals Loci That Control Ground State Pluripotency","volume":"27","author":[{"family":"Skelly","given":"Daniel A."},{"family":"Czechanski","given":"Anne"},{"family":"Byers","given":"Candice"},{"family":"Aydin","given":"Selcan"},{"family":"Spruce","given":"Catrina"},{"family":"Olivier","given":"Chris"},{"family":"Choi","given":"Kwangbom"},{"family":"Gatti","given":"Daniel M."},{"family":"Raghupathy","given":"Narayanan"},{"family":"Keele","given":"Gregory R."},{"family":"Stanton","given":"Alexander"},{"family":"Vincent","given":"Matthew"},{"family":"Dion","given":"Stephanie"},{"family":"Greenstein","given":"Ian"},{"family":"Pankratz","given":"Matthew"},{"family":"Porter","given":"Devin K."},{"family":"Martin","given":"Whitney"},{"family":"O’Connor","given":"Callan"},{"family":"Qin","given":"Wenning"},{"family":"Harrill","given":"Alison H."},{"family":"Choi","given":"Ted"},{"family":"Churchill","given":"Gary A."},{"family":"Munger","given":"Steven C."},{"family":"Baker","given":"Christopher L."},{"family":"Reinholdt","given":"Laura G."}],"issued":{"date-parts":[["2020",9,3]]}}}],"schema":"https://github.com/citation-style-language/schema/raw/master/csl-citation.json"} </w:instrText>
      </w:r>
      <w:r>
        <w:fldChar w:fldCharType="separate"/>
      </w:r>
      <w:r w:rsidRPr="0058586C">
        <w:t>(Skelly et al. 2020)</w:t>
      </w:r>
      <w:r>
        <w:fldChar w:fldCharType="end"/>
      </w:r>
      <w:r>
        <w:t xml:space="preserve">. </w:t>
      </w:r>
      <w:r w:rsidRPr="004B4FE5">
        <w:rPr>
          <w:b/>
          <w:bCs/>
        </w:rPr>
        <w:t>(H)</w:t>
      </w:r>
      <w:r>
        <w:t xml:space="preserve"> CAST and </w:t>
      </w:r>
      <w:r w:rsidRPr="00CA6DCE">
        <w:t>NOD/</w:t>
      </w:r>
      <w:proofErr w:type="spellStart"/>
      <w:r w:rsidRPr="00CA6DCE">
        <w:t>ShiLtJ</w:t>
      </w:r>
      <w:proofErr w:type="spellEnd"/>
      <w:r>
        <w:t xml:space="preserve"> homozygous stem cells </w:t>
      </w:r>
      <w:r>
        <w:fldChar w:fldCharType="begin"/>
      </w:r>
      <w:r>
        <w:instrText xml:space="preserve"> ADDIN ZOTERO_ITEM CSL_CITATION {"citationID":"YMcenUdl","properties":{"formattedCitation":"(Skelly et al. 2020)","plainCitation":"(Skelly et al. 2020)","noteIndex":0},"citationItems":[{"id":"ZGWEQaRS/nJNSnAXK","uris":["http://zotero.org/users/local/uM7ugg7p/items/CNUZDINZ"],"itemData":{"id":"mrRPouRj/Fo4bPoMg","type":"article-journal","abstract":"Mouse embryonic stem cells (mESCs) cultured in the presence of LIF occupy a ground state with highly active pluripotency-associated transcriptional and epigenetic circuitry. However, ground state pluripotency in some inbred strain backgrounds is unstable in the absence of ERK1/2 and GSK3 inhibition. Using an unbiased genetic approach, we dissect the basis of this divergent response to extracellular cues by profiling gene expression and chromatin accessibility in 170 genetically heterogeneous mESCs. We map thousands of loci affecting chromatin accessibility and/or transcript abundance, including 10 QTL hotspots where genetic variation at a single locus coordinates the regulation of genes throughout the genome. For one hotspot, we identify a single enhancer variant </w:instrText>
      </w:r>
      <w:r>
        <w:rPr>
          <w:rFonts w:ascii="Cambria Math" w:hAnsi="Cambria Math" w:cs="Cambria Math"/>
        </w:rPr>
        <w:instrText>∼</w:instrText>
      </w:r>
      <w:r>
        <w:instrText xml:space="preserve">10 kb upstream of Lifr associated with chromatin accessibility and mediating a cascade of molecular events affecting pluripotency. We validate causation through reciprocal allele swaps, demonstrating the functional consequences of noncoding variation in gene regulatory networks that stabilize pluripotent states in vitro.","container-title":"Cell Stem Cell","DOI":"10.1016/j.stem.2020.07.005","ISSN":"1934-5909","issue":"3","journalAbbreviation":"Cell Stem Cell","language":"en","page":"459-469.e8","source":"ScienceDirect","title":"Mapping the Effects of Genetic Variation on Chromatin State and Gene Expression Reveals Loci That Control Ground State Pluripotency","volume":"27","author":[{"family":"Skelly","given":"Daniel A."},{"family":"Czechanski","given":"Anne"},{"family":"Byers","given":"Candice"},{"family":"Aydin","given":"Selcan"},{"family":"Spruce","given":"Catrina"},{"family":"Olivier","given":"Chris"},{"family":"Choi","given":"Kwangbom"},{"family":"Gatti","given":"Daniel M."},{"family":"Raghupathy","given":"Narayanan"},{"family":"Keele","given":"Gregory R."},{"family":"Stanton","given":"Alexander"},{"family":"Vincent","given":"Matthew"},{"family":"Dion","given":"Stephanie"},{"family":"Greenstein","given":"Ian"},{"family":"Pankratz","given":"Matthew"},{"family":"Porter","given":"Devin K."},{"family":"Martin","given":"Whitney"},{"family":"O’Connor","given":"Callan"},{"family":"Qin","given":"Wenning"},{"family":"Harrill","given":"Alison H."},{"family":"Choi","given":"Ted"},{"family":"Churchill","given":"Gary A."},{"family":"Munger","given":"Steven C."},{"family":"Baker","given":"Christopher L."},{"family":"Reinholdt","given":"Laura G."}],"issued":{"date-parts":[["2020",9,3]]}}}],"schema":"https://github.com/citation-style-language/schema/raw/master/csl-citation.json"} </w:instrText>
      </w:r>
      <w:r>
        <w:fldChar w:fldCharType="separate"/>
      </w:r>
      <w:r w:rsidRPr="0058586C">
        <w:t>(Skelly et al. 2020)</w:t>
      </w:r>
      <w:r>
        <w:fldChar w:fldCharType="end"/>
      </w:r>
      <w:r>
        <w:t>.</w:t>
      </w:r>
      <w:r w:rsidRPr="004B4FE5">
        <w:rPr>
          <w:b/>
          <w:bCs/>
        </w:rPr>
        <w:t xml:space="preserve"> (I) </w:t>
      </w:r>
      <w:r>
        <w:t xml:space="preserve">CAST and </w:t>
      </w:r>
      <w:r w:rsidRPr="00CA6DCE">
        <w:t>NZO/</w:t>
      </w:r>
      <w:proofErr w:type="spellStart"/>
      <w:r w:rsidRPr="00CA6DCE">
        <w:t>HILtJ</w:t>
      </w:r>
      <w:proofErr w:type="spellEnd"/>
      <w:r>
        <w:t xml:space="preserve"> homozygous stem cells </w:t>
      </w:r>
      <w:r>
        <w:fldChar w:fldCharType="begin"/>
      </w:r>
      <w:r>
        <w:instrText xml:space="preserve"> ADDIN ZOTERO_ITEM CSL_CITATION {"citationID":"P5SOZNTv","properties":{"formattedCitation":"(Skelly et al. 2020)","plainCitation":"(Skelly et al. 2020)","noteIndex":0},"citationItems":[{"id":"ZGWEQaRS/nJNSnAXK","uris":["http://zotero.org/users/local/uM7ugg7p/items/CNUZDINZ"],"itemData":{"id":"mrRPouRj/Fo4bPoMg","type":"article-journal","abstract":"Mouse embryonic stem cells (mESCs) cultured in the presence of LIF occupy a ground state with highly active pluripotency-associated transcriptional and epigenetic circuitry. However, ground state pluripotency in some inbred strain backgrounds is unstable in the absence of ERK1/2 and GSK3 inhibition. Using an unbiased genetic approach, we dissect the basis of this divergent response to extracellular cues by profiling gene expression and chromatin accessibility in 170 genetically heterogeneous mESCs. We map thousands of loci affecting chromatin accessibility and/or transcript abundance, including 10 QTL hotspots where genetic variation at a single locus coordinates the regulation of genes throughout the genome. For one hotspot, we identify a single enhancer variant </w:instrText>
      </w:r>
      <w:r>
        <w:rPr>
          <w:rFonts w:ascii="Cambria Math" w:hAnsi="Cambria Math" w:cs="Cambria Math"/>
        </w:rPr>
        <w:instrText>∼</w:instrText>
      </w:r>
      <w:r>
        <w:instrText xml:space="preserve">10 kb upstream of Lifr associated with chromatin accessibility and mediating a cascade of molecular events affecting pluripotency. We validate causation through reciprocal allele swaps, demonstrating the functional consequences of noncoding variation in gene regulatory networks that stabilize pluripotent states in vitro.","container-title":"Cell Stem Cell","DOI":"10.1016/j.stem.2020.07.005","ISSN":"1934-5909","issue":"3","journalAbbreviation":"Cell Stem Cell","language":"en","page":"459-469.e8","source":"ScienceDirect","title":"Mapping the Effects of Genetic Variation on Chromatin State and Gene Expression Reveals Loci That Control Ground State Pluripotency","volume":"27","author":[{"family":"Skelly","given":"Daniel A."},{"family":"Czechanski","given":"Anne"},{"family":"Byers","given":"Candice"},{"family":"Aydin","given":"Selcan"},{"family":"Spruce","given":"Catrina"},{"family":"Olivier","given":"Chris"},{"family":"Choi","given":"Kwangbom"},{"family":"Gatti","given":"Daniel M."},{"family":"Raghupathy","given":"Narayanan"},{"family":"Keele","given":"Gregory R."},{"family":"Stanton","given":"Alexander"},{"family":"Vincent","given":"Matthew"},{"family":"Dion","given":"Stephanie"},{"family":"Greenstein","given":"Ian"},{"family":"Pankratz","given":"Matthew"},{"family":"Porter","given":"Devin K."},{"family":"Martin","given":"Whitney"},{"family":"O’Connor","given":"Callan"},{"family":"Qin","given":"Wenning"},{"family":"Harrill","given":"Alison H."},{"family":"Choi","given":"Ted"},{"family":"Churchill","given":"Gary A."},{"family":"Munger","given":"Steven C."},{"family":"Baker","given":"Christopher L."},{"family":"Reinholdt","given":"Laura G."}],"issued":{"date-parts":[["2020",9,3]]}}}],"schema":"https://github.com/citation-style-language/schema/raw/master/csl-citation.json"} </w:instrText>
      </w:r>
      <w:r>
        <w:fldChar w:fldCharType="separate"/>
      </w:r>
      <w:r w:rsidRPr="0058586C">
        <w:t>(Skelly et al. 2020)</w:t>
      </w:r>
      <w:r>
        <w:fldChar w:fldCharType="end"/>
      </w:r>
      <w:r>
        <w:t>.</w:t>
      </w:r>
    </w:p>
    <w:p w14:paraId="5BBE01FF" w14:textId="77777777" w:rsidR="005F6A23" w:rsidRPr="0022655B" w:rsidRDefault="005F6A23" w:rsidP="005F6A23">
      <w:pPr>
        <w:rPr>
          <w:b/>
          <w:bCs/>
        </w:rPr>
      </w:pPr>
      <w:r w:rsidRPr="00FD6C4F">
        <w:rPr>
          <w:b/>
          <w:bCs/>
        </w:rPr>
        <w:t xml:space="preserve">Figure </w:t>
      </w:r>
      <w:r>
        <w:rPr>
          <w:b/>
          <w:bCs/>
        </w:rPr>
        <w:t>S2.</w:t>
      </w:r>
      <w:r w:rsidRPr="00FD6C4F">
        <w:rPr>
          <w:b/>
          <w:bCs/>
        </w:rPr>
        <w:t xml:space="preserve"> Ehmt2 knockout induces translation genes. </w:t>
      </w:r>
      <w:r>
        <w:t xml:space="preserve">Data are as in Figure 3C of the main text except that transcriptomes analyzed were wild-type and </w:t>
      </w:r>
      <w:r w:rsidRPr="00FD6C4F">
        <w:t xml:space="preserve">Ehmt2 knockout stem cells (Auclair et al. 2016). </w:t>
      </w:r>
      <w:r>
        <w:br w:type="page"/>
      </w:r>
    </w:p>
    <w:p w14:paraId="235F7D70" w14:textId="77777777" w:rsidR="005F6A23" w:rsidRPr="00F17FE2" w:rsidRDefault="005F6A23" w:rsidP="005F6A23">
      <w:pPr>
        <w:pStyle w:val="Heading1"/>
        <w:rPr>
          <w:b w:val="0"/>
          <w:bCs w:val="0"/>
        </w:rPr>
      </w:pPr>
      <w:bookmarkStart w:id="0" w:name="_Hlk159927986"/>
      <w:bookmarkStart w:id="1" w:name="_Hlk138411457"/>
      <w:r w:rsidRPr="00F17FE2">
        <w:rPr>
          <w:b w:val="0"/>
          <w:bCs w:val="0"/>
        </w:rPr>
        <w:lastRenderedPageBreak/>
        <w:t>Supplementary table captions</w:t>
      </w:r>
      <w:bookmarkEnd w:id="0"/>
      <w:bookmarkEnd w:id="1"/>
    </w:p>
    <w:p w14:paraId="215BF773" w14:textId="77777777" w:rsidR="005F6A23" w:rsidRPr="006851F1" w:rsidRDefault="005F6A23" w:rsidP="005F6A23">
      <w:r w:rsidRPr="00BB3CA5">
        <w:rPr>
          <w:b/>
          <w:bCs/>
        </w:rPr>
        <w:t xml:space="preserve">Table </w:t>
      </w:r>
      <w:r>
        <w:rPr>
          <w:b/>
          <w:bCs/>
        </w:rPr>
        <w:t xml:space="preserve">S1. </w:t>
      </w:r>
      <w:r w:rsidRPr="00202851">
        <w:rPr>
          <w:b/>
          <w:bCs/>
        </w:rPr>
        <w:t xml:space="preserve">Allele-specific normalized read counts from </w:t>
      </w:r>
      <w:r>
        <w:rPr>
          <w:b/>
          <w:bCs/>
        </w:rPr>
        <w:t>RNA-seq of stem cells from hybrids involving CAST</w:t>
      </w:r>
      <w:r w:rsidRPr="00202851">
        <w:rPr>
          <w:b/>
          <w:bCs/>
        </w:rPr>
        <w:t>.</w:t>
      </w:r>
      <w:r>
        <w:t xml:space="preserve"> Each tab reports allele-specific expression measurements in one genotype of hybrid embryonic stem cells. Tab </w:t>
      </w:r>
      <w:r w:rsidRPr="004D7976">
        <w:t>TPM_GSE60738_CAST_M_x_129_F</w:t>
      </w:r>
      <w:r>
        <w:t xml:space="preserve"> contains results from four replicate transcriptomes of replicates of</w:t>
      </w:r>
      <w:r w:rsidRPr="006B14F9">
        <w:t xml:space="preserve"> </w:t>
      </w:r>
      <w:r w:rsidRPr="00D649C2">
        <w:t>CAST/</w:t>
      </w:r>
      <w:proofErr w:type="spellStart"/>
      <w:r w:rsidRPr="00D649C2">
        <w:t>EiJ</w:t>
      </w:r>
      <w:proofErr w:type="spellEnd"/>
      <w:r w:rsidRPr="00D649C2">
        <w:t xml:space="preserve"> male x 129/</w:t>
      </w:r>
      <w:proofErr w:type="spellStart"/>
      <w:r w:rsidRPr="00D649C2">
        <w:t>SvImJ</w:t>
      </w:r>
      <w:proofErr w:type="spellEnd"/>
      <w:r w:rsidRPr="00D649C2">
        <w:t xml:space="preserve"> female F1 hybrid</w:t>
      </w:r>
      <w:r>
        <w:t xml:space="preserve"> cells from </w:t>
      </w:r>
      <w:r>
        <w:fldChar w:fldCharType="begin"/>
      </w:r>
      <w:r>
        <w:instrText xml:space="preserve"> ADDIN ZOTERO_ITEM CSL_CITATION {"citationID":"0UvUqo6R","properties":{"formattedCitation":"(Marks et al. 2015)","plainCitation":"(Marks et al. 2015)","noteIndex":0},"citationItems":[{"id":"ZGWEQaRS/mf7OfUeZ","uris":["http://zotero.org/users/local/uM7ugg7p/items/BYU4IYHA"],"itemData":{"id":"HKugPdnO/jJpugpt2","type":"article-journal","abstract":"During early embryonic development, one of the two X chromosomes in mammalian female cells is inactivated to compensate for a potential imbalance in transcript levels with male cells, which contain a single X chromosome. Here, we use mouse female embryonic stem cells (ESCs) with non-random X chromosome inactivation (XCI) and polymorphic X chromosomes to study the dynamics of gene silencing over the inactive X chromosome by high-resolution allele-specific RNA-seq.","container-title":"Genome Biology","DOI":"10.1186/s13059-015-0698-x","ISSN":"1474-760X","issue":"1","journalAbbreviation":"Genome Biology","page":"149","source":"BioMed Central","title":"Dynamics of gene silencing during X inactivation using allele-specific RNA-seq","volume":"16","author":[{"family":"Marks","given":"Hendrik"},{"family":"Kerstens","given":"Hindrik H. D."},{"family":"Barakat","given":"Tahsin Stefan"},{"family":"Splinter","given":"Erik"},{"family":"Dirks","given":"René A. M."},{"family":"Mierlo","given":"Guido","non-dropping-particle":"van"},{"family":"Joshi","given":"Onkar"},{"family":"Wang","given":"Shuang-Yin"},{"family":"Babak","given":"Tomas"},{"family":"Albers","given":"Cornelis A."},{"family":"Kalkan","given":"Tüzer"},{"family":"Smith","given":"Austin"},{"family":"Jouneau","given":"Alice"},{"family":"Laat","given":"Wouter","non-dropping-particle":"de"},{"family":"Gribnau","given":"Joost"},{"family":"Stunnenberg","given":"Hendrik G."}],"issued":{"date-parts":[["2015",8,3]]}}}],"schema":"https://github.com/citation-style-language/schema/raw/master/csl-citation.json"} </w:instrText>
      </w:r>
      <w:r>
        <w:fldChar w:fldCharType="separate"/>
      </w:r>
      <w:r w:rsidRPr="0058586C">
        <w:t>(Marks et al. 2015)</w:t>
      </w:r>
      <w:r>
        <w:fldChar w:fldCharType="end"/>
      </w:r>
      <w:r>
        <w:t xml:space="preserve">. Tab </w:t>
      </w:r>
      <w:r w:rsidRPr="003A7638">
        <w:t>TPM_GSE234761_CAST_M_x_129_F</w:t>
      </w:r>
      <w:r>
        <w:t xml:space="preserve"> contains results from four replicate transcriptomes of 129Cas (</w:t>
      </w:r>
      <w:r w:rsidRPr="00D649C2">
        <w:t>CAST/</w:t>
      </w:r>
      <w:proofErr w:type="spellStart"/>
      <w:r w:rsidRPr="00D649C2">
        <w:t>EiJ</w:t>
      </w:r>
      <w:proofErr w:type="spellEnd"/>
      <w:r w:rsidRPr="00D649C2">
        <w:t xml:space="preserve"> male x 129/</w:t>
      </w:r>
      <w:proofErr w:type="spellStart"/>
      <w:r w:rsidRPr="00D649C2">
        <w:t>SvImJ</w:t>
      </w:r>
      <w:proofErr w:type="spellEnd"/>
      <w:r w:rsidRPr="00D649C2">
        <w:t xml:space="preserve"> female F1 hybrid</w:t>
      </w:r>
      <w:r>
        <w:t xml:space="preserve">) cells from this study. Tab </w:t>
      </w:r>
      <w:r w:rsidRPr="00C406EA">
        <w:t>TPM_GSE90516_CAST_M_x_BL6_F</w:t>
      </w:r>
      <w:r>
        <w:t xml:space="preserve"> contains results from 12 replicate transcriptomes of CAST/</w:t>
      </w:r>
      <w:proofErr w:type="spellStart"/>
      <w:r>
        <w:t>EiJ</w:t>
      </w:r>
      <w:proofErr w:type="spellEnd"/>
      <w:r>
        <w:t xml:space="preserve"> male x C57BL/6J female cells </w:t>
      </w:r>
      <w:r>
        <w:fldChar w:fldCharType="begin"/>
      </w:r>
      <w:r>
        <w:instrText xml:space="preserve"> ADDIN ZOTERO_ITEM CSL_CITATION {"citationID":"tyy4kl7b","properties":{"formattedCitation":"(Werner et al. 2017)","plainCitation":"(Werner et al. 2017)","noteIndex":0},"citationItems":[{"id":140,"uris":["http://zotero.org/users/local/szXaBziD/items/UIDVDLIL"],"itemData":{"id":140,"type":"article-journal","abstract":"Background\nPre-implantation embryos exhibit sexual dimorphisms in both primates and rodents. To determine whether these differences reflected sex-biased expression patterns, we generated transcriptome profiles for six 40,XX, six 40,XY, and two 39,X mouse embryonic stem (ES) cells by RNA sequencing.\n\nResults\nWe found hundreds of coding and non-coding RNAs that were differentially expressed between male and female cells. Surprisingly, the majority of these were autosomal and included RNA encoding transcription and epigenetic and chromatin remodeling factors. We showed differential Prdm14-responsive enhancer activity in male and female cells, correlating with the sex-specific levels of Prdm14 expression. This is the first time sex-specific enhancer activity in ES cells has been reported. Evaluation of X-linked gene expression patterns between our XX and XY lines revealed four distinct categories: (1) genes showing 2-fold greater expression in the female cells; (2) a set of genes with expression levels well above 2-fold in female cells; (3) genes with equivalent RNA levels in male and female cells; and strikingly, (4) a small number of genes with higher expression in the XY lines. Further evaluation of autosomal gene expression revealed differential expression of imprinted loci, despite appropriate parent-of-origin patterns. The 39,X lines aligned closely with the XY cells and provided insights into potential regulation of genes associated with Turner syndrome in humans. Moreover, inclusion of the 39,X lines permitted three-way comparisons, delineating X and Y chromosome-dependent patterns.\n\nConclusions\nOverall, our results support the role of the sex chromosomes in establishing sex-specific networks early in embryonic development and provide insights into effects of sex chromosome aneuploidies originating at those stages.\n\nElectronic supplementary material\nThe online version of this article (doi:10.1186/s13293-017-0150-x) contains supplementary material, which is available to authorized users.","container-title":"Biology of Sex Differences","DOI":"10.1186/s13293-017-0150-x","ISSN":"2042-6410","journalAbbreviation":"Biol Sex Differ","note":"PMID: 28818098\nPMCID: PMC5561606","page":"28","source":"PubMed Central","title":"Sex chromosomes drive gene expression and regulatory dimorphisms in mouse embryonic stem cells","volume":"8","author":[{"family":"Werner","given":"Rachael J."},{"family":"Schultz","given":"Bryant M."},{"family":"Huhn","given":"Jacklyn M."},{"family":"Jelinek","given":"Jaroslav"},{"family":"Madzo","given":"Jozef"},{"family":"Engel","given":"Nora"}],"issued":{"date-parts":[["2017",8,17]]}}}],"schema":"https://github.com/citation-style-language/schema/raw/master/csl-citation.json"} </w:instrText>
      </w:r>
      <w:r>
        <w:fldChar w:fldCharType="separate"/>
      </w:r>
      <w:r w:rsidRPr="0058586C">
        <w:t>(Werner et al. 2017)</w:t>
      </w:r>
      <w:r>
        <w:fldChar w:fldCharType="end"/>
      </w:r>
      <w:r>
        <w:t xml:space="preserve">. Tab </w:t>
      </w:r>
      <w:r w:rsidRPr="00BD45A7">
        <w:t>TPM_GSE90516_CAST_F_x_BL6_M</w:t>
      </w:r>
      <w:r>
        <w:t xml:space="preserve"> contains results from 11 replicate transcriptomes of CAST/</w:t>
      </w:r>
      <w:proofErr w:type="spellStart"/>
      <w:r>
        <w:t>EiJ</w:t>
      </w:r>
      <w:proofErr w:type="spellEnd"/>
      <w:r>
        <w:t xml:space="preserve"> female x C57BL/6J male cells </w:t>
      </w:r>
      <w:r>
        <w:fldChar w:fldCharType="begin"/>
      </w:r>
      <w:r>
        <w:instrText xml:space="preserve"> ADDIN ZOTERO_ITEM CSL_CITATION {"citationID":"tTZPyMSF","properties":{"formattedCitation":"(Werner et al. 2017)","plainCitation":"(Werner et al. 2017)","noteIndex":0},"citationItems":[{"id":140,"uris":["http://zotero.org/users/local/szXaBziD/items/UIDVDLIL"],"itemData":{"id":140,"type":"article-journal","abstract":"Background\nPre-implantation embryos exhibit sexual dimorphisms in both primates and rodents. To determine whether these differences reflected sex-biased expression patterns, we generated transcriptome profiles for six 40,XX, six 40,XY, and two 39,X mouse embryonic stem (ES) cells by RNA sequencing.\n\nResults\nWe found hundreds of coding and non-coding RNAs that were differentially expressed between male and female cells. Surprisingly, the majority of these were autosomal and included RNA encoding transcription and epigenetic and chromatin remodeling factors. We showed differential Prdm14-responsive enhancer activity in male and female cells, correlating with the sex-specific levels of Prdm14 expression. This is the first time sex-specific enhancer activity in ES cells has been reported. Evaluation of X-linked gene expression patterns between our XX and XY lines revealed four distinct categories: (1) genes showing 2-fold greater expression in the female cells; (2) a set of genes with expression levels well above 2-fold in female cells; (3) genes with equivalent RNA levels in male and female cells; and strikingly, (4) a small number of genes with higher expression in the XY lines. Further evaluation of autosomal gene expression revealed differential expression of imprinted loci, despite appropriate parent-of-origin patterns. The 39,X lines aligned closely with the XY cells and provided insights into potential regulation of genes associated with Turner syndrome in humans. Moreover, inclusion of the 39,X lines permitted three-way comparisons, delineating X and Y chromosome-dependent patterns.\n\nConclusions\nOverall, our results support the role of the sex chromosomes in establishing sex-specific networks early in embryonic development and provide insights into effects of sex chromosome aneuploidies originating at those stages.\n\nElectronic supplementary material\nThe online version of this article (doi:10.1186/s13293-017-0150-x) contains supplementary material, which is available to authorized users.","container-title":"Biology of Sex Differences","DOI":"10.1186/s13293-017-0150-x","ISSN":"2042-6410","journalAbbreviation":"Biol Sex Differ","note":"PMID: 28818098\nPMCID: PMC5561606","page":"28","source":"PubMed Central","title":"Sex chromosomes drive gene expression and regulatory dimorphisms in mouse embryonic stem cells","volume":"8","author":[{"family":"Werner","given":"Rachael J."},{"family":"Schultz","given":"Bryant M."},{"family":"Huhn","given":"Jacklyn M."},{"family":"Jelinek","given":"Jaroslav"},{"family":"Madzo","given":"Jozef"},{"family":"Engel","given":"Nora"}],"issued":{"date-parts":[["2017",8,17]]}}}],"schema":"https://github.com/citation-style-language/schema/raw/master/csl-citation.json"} </w:instrText>
      </w:r>
      <w:r>
        <w:fldChar w:fldCharType="separate"/>
      </w:r>
      <w:r w:rsidRPr="0058586C">
        <w:t>(Werner et al. 2017)</w:t>
      </w:r>
      <w:r>
        <w:fldChar w:fldCharType="end"/>
      </w:r>
      <w:r>
        <w:t xml:space="preserve">. In each tab, the first column reports </w:t>
      </w:r>
      <w:proofErr w:type="spellStart"/>
      <w:r>
        <w:t>Ensembl</w:t>
      </w:r>
      <w:proofErr w:type="spellEnd"/>
      <w:r>
        <w:t xml:space="preserve"> gene accession numbers. The remaining columns are TPM (transcripts per million) values for reads mapped non-ambiguously to either parental allele for each gene (two columns for each biological sample). </w:t>
      </w:r>
    </w:p>
    <w:p w14:paraId="6030AE5F" w14:textId="77777777" w:rsidR="005F6A23" w:rsidRPr="006851F1" w:rsidRDefault="005F6A23" w:rsidP="005F6A23">
      <w:r w:rsidRPr="00BB3CA5">
        <w:rPr>
          <w:b/>
          <w:bCs/>
        </w:rPr>
        <w:t xml:space="preserve">Table </w:t>
      </w:r>
      <w:r>
        <w:rPr>
          <w:b/>
          <w:bCs/>
        </w:rPr>
        <w:t>S2. Normalized read counts</w:t>
      </w:r>
      <w:r w:rsidRPr="00C008B9">
        <w:rPr>
          <w:b/>
          <w:bCs/>
        </w:rPr>
        <w:t xml:space="preserve"> from </w:t>
      </w:r>
      <w:r>
        <w:rPr>
          <w:b/>
          <w:bCs/>
        </w:rPr>
        <w:t>RNA-seq</w:t>
      </w:r>
      <w:r w:rsidRPr="00C008B9">
        <w:rPr>
          <w:b/>
          <w:bCs/>
        </w:rPr>
        <w:t xml:space="preserve"> </w:t>
      </w:r>
      <w:r>
        <w:rPr>
          <w:b/>
          <w:bCs/>
        </w:rPr>
        <w:t>of stem cells from homozygous strains</w:t>
      </w:r>
      <w:r w:rsidRPr="00C008B9">
        <w:rPr>
          <w:b/>
          <w:bCs/>
        </w:rPr>
        <w:t>.</w:t>
      </w:r>
      <w:r>
        <w:t xml:space="preserve"> Each tab reports expression measurements from one data source of experimental profiles of cell culture from homozygous mouse strains: pluripotent stem cells (PSCs) of 129 and CAST/</w:t>
      </w:r>
      <w:proofErr w:type="spellStart"/>
      <w:r>
        <w:t>EiJ</w:t>
      </w:r>
      <w:proofErr w:type="spellEnd"/>
      <w:r>
        <w:t xml:space="preserve"> genotypes from this </w:t>
      </w:r>
      <w:r>
        <w:lastRenderedPageBreak/>
        <w:t xml:space="preserve">study; embryonic stem cells of eight genotypes from (Skelly et al. 2020); </w:t>
      </w:r>
      <w:r>
        <w:rPr>
          <w:i/>
          <w:iCs/>
        </w:rPr>
        <w:t xml:space="preserve">Ctr9 </w:t>
      </w:r>
      <w:r>
        <w:t xml:space="preserve">knockdown in embryonic stem cells </w:t>
      </w:r>
      <w:r>
        <w:fldChar w:fldCharType="begin"/>
      </w:r>
      <w:r>
        <w:instrText xml:space="preserve"> ADDIN ZOTERO_ITEM CSL_CITATION {"citationID":"GwYLYkNQ","properties":{"formattedCitation":"(Ruan et al. 2023)","plainCitation":"(Ruan et al. 2023)","noteIndex":0},"citationItems":[{"id":542,"uris":["http://zotero.org/users/local/szXaBziD/items/H8IXRSAW"],"itemData":{"id":542,"type":"article-journal","abstract":"A comprehensive and precise definition of the pluripotency gene regulatory network (PGRN) is crucial for clarifying the regulatory mechanisms in embryonic stem cells (ESCs). Here, after a CRISPR/Cas9-based functional genomics screen and integrative analysis with other functional genomes, transcriptomes, proteomes and epigenome data, an expanded pluripotency-associated gene set is obtained, and a new PGRN with nine sub-classes is constructed. By integrating the DNA binding, epigenetic modification, chromatin conformation, and RNA expression profiles, the PGRN is resolved to six functionally independent transcriptional modules (CORE, MYC, PAF, PRC, PCGF and TBX). Spatiotemporal transcriptomics reveal activated CORE/MYC/PAF module activity and repressed PRC/PCGF/TBX module activity in both mouse ESCs (mESCs) and pluripotent cells of early embryos. Mor</w:instrText>
      </w:r>
      <w:r w:rsidRPr="002E39AC">
        <w:instrText xml:space="preserve">eover, this module activity pattern is found to be shared by human ESCs (hESCs) and cancers. Thus, our results provide novel insights into elucidating the molecular basis of ESC pluripotency., An extended pluripotency gene regulatory network in mouse embryonic stem cells was proposed based on the integrative analysis of CRISPR/Cas9-based functional genomics screens and multi-omics data.","container-title":"Communications Biology","DOI":"10.1038/s42003-023-04700-w","ISSN":"2399-3642","journalAbbreviation":"Commun Biol","note":"PMID: 37059858\nPMCID: PMC10104827","page":"410","source":"PubMed Central","title":"A multi-omics integrative analysis based on CRISPR screens re-defines the pluripotency regulatory network in ESCs","volume":"6","author":[{"family":"Ruan","given":"Yan"},{"family":"Wang","given":"Jiaqi"},{"family":"Yu","given":"Meng"},{"family":"Wang","given":"Fengsheng"},{"family":"Wang","given":"Jiangjun"},{"family":"Xu","given":"Yixiao"},{"family":"Liu","given":"Lianlian"},{"family":"Cheng","given":"Yuda"},{"family":"Yang","given":"Ran"},{"family":"Zhang","given":"Chen"},{"family":"Yang","given":"Yi"},{"family":"Wang","given":"JiaLi"},{"family":"Wu","given":"Wei"},{"family":"Huang","given":"Yi"},{"family":"Tian","given":"Yanping"},{"family":"Chen","given":"Guangxing"},{"family":"Zhang","given":"Junlei"},{"family":"Jian","given":"Rui"}],"issued":{"date-parts":[["2023",4,14]]}}}],"schema":"https://github.com/citation-style-language/schema/raw/master/csl-citation.json"} </w:instrText>
      </w:r>
      <w:r>
        <w:fldChar w:fldCharType="separate"/>
      </w:r>
      <w:r w:rsidRPr="002E39AC">
        <w:t>(Ruan et al. 2023)</w:t>
      </w:r>
      <w:r>
        <w:fldChar w:fldCharType="end"/>
      </w:r>
      <w:r w:rsidRPr="002E39AC">
        <w:t xml:space="preserve">; and </w:t>
      </w:r>
      <w:r w:rsidRPr="002E39AC">
        <w:rPr>
          <w:i/>
          <w:iCs/>
        </w:rPr>
        <w:t>Ehmt2</w:t>
      </w:r>
      <w:r w:rsidRPr="002E39AC">
        <w:t xml:space="preserve"> knockouts in E8.5 embryos </w:t>
      </w:r>
      <w:r>
        <w:fldChar w:fldCharType="begin"/>
      </w:r>
      <w:r w:rsidRPr="002E39AC">
        <w:instrText xml:space="preserve"> ADDIN ZOTERO_ITEM CSL_CITATION {"citationID":"0fbHEzRd","properties":{"formattedCitation":"(Auclair et al. 2016)","plainCitation":"(Auclair et al. 2016)","noteIndex":0},"citationItems":[{"id":408,"uris":["http://zotero.org/users/local/szXaBziD/items/G53TMS8X"],"itemData":{"id":408,"type":"article-journal","abstract":"The extent to which histone modifying enzymes contribute to DNA methylation in mammals remains unclear. Previous studies suggested a link between the lysine methyltransferase EHMT2 (also known as G9A and KMT1C) and DNA methylation in the mouse. Here, we used a model of knockout mice to explore the role of EHMT2 in DNA methylation during mouse embryogenesis. The Ehmt2 gene is expressed in epiblast cells but is dispensable for global DNA methylation in embryogenesis. In contrast, EHMT2 regulates DNA methylation at specific sequences that include CpG-rich promoters of germline-specific genes. These loci are bound by EHMT2 in embryonic cells, are marked by H3K9 dimethylation, and have strongly reduced DNA methylation in Ehmt2(-/-) embryos. EHMT2 also plays a role in the maintenance of germline-derived DNA methylation at one imprinted locus, the Slc38a4 gene. Finally, we show that DNA methylation is instrumental for EHMT2-mediated gene silencing in embryogenesis. Our findings identify EHMT2 as a critical factor that facilitates repressive DNA methylation at specific genomic loci during mammalian development.","container-title":"Genome Research","DOI":"10.1101/gr.198291.115","ISSN":"1549-5469","issue":"2","journalAbbreviation":"Genome Res","language":"eng","note":"PMID: 26576615\nPMCID: PMC4728372","page":"192-202","source":"PubMed","title":"EHMT2 directs DNA methylation for efficient gene silencing in mouse embryos","volume":"26","author":[{"family":"Auclair","given":"Ghislain"},{"family":"Borgel","given":"Julie"},{"family":"Sanz","given":"Lionel A."},{"family":"Vallet","given":"Judith"},{"family":"Guibert","given":"Sylvain"},{"family":"Dumas","given":"Michael"},{"family":"Cavelier","given":"Patricia"},{"family":"Girardot","given":"Michael"},{"family":"Forné","given":"Thierry"},{"family":"Feil","given":"Robert"},{"family":"Weber","given":"Michael"}],"issued":{"date-parts":[["2016",2]]}}}],"schema":"https://github.com/citation-style-language/schema/raw/master/csl-citation.json"} </w:instrText>
      </w:r>
      <w:r>
        <w:fldChar w:fldCharType="separate"/>
      </w:r>
      <w:r w:rsidRPr="002E39AC">
        <w:t>(Auclair et al. 2016)</w:t>
      </w:r>
      <w:r>
        <w:fldChar w:fldCharType="end"/>
      </w:r>
      <w:r w:rsidRPr="002E39AC">
        <w:t xml:space="preserve">. </w:t>
      </w:r>
      <w:r>
        <w:t xml:space="preserve">In each tab, the first column reports </w:t>
      </w:r>
      <w:proofErr w:type="spellStart"/>
      <w:r>
        <w:t>Ensembl</w:t>
      </w:r>
      <w:proofErr w:type="spellEnd"/>
      <w:r>
        <w:t xml:space="preserve"> gene accession numbers. The remaining columns report the TPM (transcripts per million) values. Tab </w:t>
      </w:r>
      <w:r w:rsidRPr="00D53BEE">
        <w:t xml:space="preserve">TPM_GSE234761_homozyg_CAST_129 </w:t>
      </w:r>
      <w:r>
        <w:t xml:space="preserve">contains results from two replicate transcriptomes of CAST PSCs and four replicate transcriptomes of 129 PSCs. Tab </w:t>
      </w:r>
      <w:r w:rsidRPr="0003671A">
        <w:t xml:space="preserve">TPM_E_MTAB_7730_8_strains </w:t>
      </w:r>
      <w:proofErr w:type="gramStart"/>
      <w:r>
        <w:t>contains</w:t>
      </w:r>
      <w:proofErr w:type="gramEnd"/>
      <w:r>
        <w:t xml:space="preserve"> results from ESC replicate transcriptomes from eight strains (3 replicates CAST, 35 replicates PWD, 3 replicates WSB, 36 replicates BL6, 3 replicates 129, 3 replicates AJ, 22 replicates NOD, 3 replicates NZO). Tab </w:t>
      </w:r>
      <w:r w:rsidRPr="00E57E71">
        <w:t>TPM_GSE219206_CTR9_KD</w:t>
      </w:r>
      <w:r>
        <w:t xml:space="preserve"> contains results from two replicate transcriptomes of control shRNA ESC samples and two replicate transcriptomes of shRNA knockdown of </w:t>
      </w:r>
      <w:r w:rsidRPr="0002021C">
        <w:rPr>
          <w:i/>
          <w:iCs/>
        </w:rPr>
        <w:t>C</w:t>
      </w:r>
      <w:r>
        <w:rPr>
          <w:i/>
          <w:iCs/>
        </w:rPr>
        <w:t xml:space="preserve">tr9, </w:t>
      </w:r>
      <w:r w:rsidRPr="0002021C">
        <w:t xml:space="preserve">Tab </w:t>
      </w:r>
      <w:r w:rsidRPr="00A9479A">
        <w:t>TPM_GSE71500_EHMT2_KO</w:t>
      </w:r>
      <w:r>
        <w:t xml:space="preserve"> contains results from two replicate transcriptomes of wild-type embryos (E8.5) and two replicate transcriptomes of </w:t>
      </w:r>
      <w:r>
        <w:rPr>
          <w:i/>
          <w:iCs/>
        </w:rPr>
        <w:t>Ehmt2</w:t>
      </w:r>
      <w:r>
        <w:t xml:space="preserve"> knockout embryos (E8.5).</w:t>
      </w:r>
    </w:p>
    <w:p w14:paraId="469E6A2C" w14:textId="77777777" w:rsidR="005F6A23" w:rsidRPr="00611ABA" w:rsidRDefault="005F6A23" w:rsidP="005F6A23">
      <w:r w:rsidRPr="00752658">
        <w:rPr>
          <w:b/>
          <w:bCs/>
        </w:rPr>
        <w:t xml:space="preserve">Table S3. </w:t>
      </w:r>
      <w:r>
        <w:rPr>
          <w:b/>
          <w:bCs/>
        </w:rPr>
        <w:t xml:space="preserve">Mapping results from simulated RNA-seq experiments using hybrid genomes. </w:t>
      </w:r>
      <w:r>
        <w:t xml:space="preserve">The first and second tabs report the mapped read counts from simulated RNA-seq of CAST x 129 and CAST x BL6 hybrids, respectively. In a given tab, for each row, the first column lists the </w:t>
      </w:r>
      <w:proofErr w:type="spellStart"/>
      <w:r>
        <w:t>Ensembl</w:t>
      </w:r>
      <w:proofErr w:type="spellEnd"/>
      <w:r>
        <w:t xml:space="preserve"> gene id for the gene analyzed; the second through fourth columns report the mapping percentage (the number of simulated reads mapped, normalized by the total </w:t>
      </w:r>
      <w:r>
        <w:lastRenderedPageBreak/>
        <w:t>number of simulated reads) for the indicated allele in the indicated simulated replicate; the last column reports the absolute value of the difference of mapping percentages between the CAST allele and that of the indicated strain (129 or BL6).</w:t>
      </w:r>
    </w:p>
    <w:p w14:paraId="465BF6E5" w14:textId="77777777" w:rsidR="005F6A23" w:rsidRDefault="005F6A23" w:rsidP="005F6A23">
      <w:r w:rsidRPr="00202851">
        <w:rPr>
          <w:b/>
          <w:bCs/>
        </w:rPr>
        <w:t>Table</w:t>
      </w:r>
      <w:r>
        <w:rPr>
          <w:b/>
          <w:bCs/>
        </w:rPr>
        <w:t xml:space="preserve"> S4. </w:t>
      </w:r>
      <w:r w:rsidRPr="00202851">
        <w:rPr>
          <w:b/>
          <w:bCs/>
        </w:rPr>
        <w:t>Accession ID numbers for gene</w:t>
      </w:r>
      <w:r>
        <w:rPr>
          <w:b/>
          <w:bCs/>
        </w:rPr>
        <w:t xml:space="preserve"> homologs across strains</w:t>
      </w:r>
      <w:r w:rsidRPr="00202851">
        <w:rPr>
          <w:b/>
          <w:bCs/>
        </w:rPr>
        <w:t>.</w:t>
      </w:r>
      <w:r>
        <w:t xml:space="preserve"> Gene and transcript accession numbers used to compare homologous alleles between strains.</w:t>
      </w:r>
      <w:r w:rsidRPr="00440CBF">
        <w:t xml:space="preserve"> GRCm38_ensembl_gene_ID</w:t>
      </w:r>
      <w:r>
        <w:t xml:space="preserve">, </w:t>
      </w:r>
      <w:proofErr w:type="spellStart"/>
      <w:r>
        <w:t>Ensembl</w:t>
      </w:r>
      <w:proofErr w:type="spellEnd"/>
      <w:r>
        <w:t xml:space="preserve"> gene IDs for the C57BL/6 reference. </w:t>
      </w:r>
      <w:r w:rsidRPr="00E84FAD">
        <w:t>129_MGP_gene_ID</w:t>
      </w:r>
      <w:r>
        <w:t xml:space="preserve">, </w:t>
      </w:r>
      <w:r w:rsidRPr="004D2B51">
        <w:t>129S1/</w:t>
      </w:r>
      <w:proofErr w:type="spellStart"/>
      <w:r w:rsidRPr="004D2B51">
        <w:t>SvImJ</w:t>
      </w:r>
      <w:proofErr w:type="spellEnd"/>
      <w:r>
        <w:t xml:space="preserve"> Mouse Genome Project IDs. </w:t>
      </w:r>
      <w:proofErr w:type="spellStart"/>
      <w:r w:rsidRPr="00E84FAD">
        <w:t>CAST_MGP_gene</w:t>
      </w:r>
      <w:r>
        <w:t>_</w:t>
      </w:r>
      <w:r w:rsidRPr="00E84FAD">
        <w:t>ID</w:t>
      </w:r>
      <w:proofErr w:type="spellEnd"/>
      <w:r>
        <w:t>, CAST/</w:t>
      </w:r>
      <w:proofErr w:type="spellStart"/>
      <w:r>
        <w:t>EiJ</w:t>
      </w:r>
      <w:proofErr w:type="spellEnd"/>
      <w:r>
        <w:t xml:space="preserve"> Mouse Genome Project IDs. </w:t>
      </w:r>
      <w:proofErr w:type="spellStart"/>
      <w:r>
        <w:t>gene_name</w:t>
      </w:r>
      <w:proofErr w:type="spellEnd"/>
      <w:r>
        <w:t xml:space="preserve">, gene names from the Mouse Genome Informatics database. </w:t>
      </w:r>
      <w:r w:rsidRPr="00DF36DE">
        <w:t>GRCm38_ensembl_transcript_ID</w:t>
      </w:r>
      <w:r>
        <w:t xml:space="preserve"> is the </w:t>
      </w:r>
      <w:proofErr w:type="spellStart"/>
      <w:r>
        <w:t>Ensembl</w:t>
      </w:r>
      <w:proofErr w:type="spellEnd"/>
      <w:r>
        <w:t xml:space="preserve"> transcript ID for the longest in-frame ORF for that gene; empty cells in this column are genes with no valid ORF in the GRCm38 genome using the </w:t>
      </w:r>
      <w:proofErr w:type="spellStart"/>
      <w:r>
        <w:t>Ensembl</w:t>
      </w:r>
      <w:proofErr w:type="spellEnd"/>
      <w:r>
        <w:t xml:space="preserve"> build 102 annotations.</w:t>
      </w:r>
    </w:p>
    <w:p w14:paraId="511B9205" w14:textId="77777777" w:rsidR="005F6A23" w:rsidRPr="003D0EC6" w:rsidRDefault="005F6A23" w:rsidP="005F6A23">
      <w:r w:rsidRPr="00BB3CA5">
        <w:rPr>
          <w:b/>
          <w:bCs/>
        </w:rPr>
        <w:t xml:space="preserve">Table </w:t>
      </w:r>
      <w:r>
        <w:rPr>
          <w:b/>
          <w:bCs/>
        </w:rPr>
        <w:t>S5. Differential expression test results in hybrid and homozygous stem cells.</w:t>
      </w:r>
      <w:r w:rsidRPr="00BB3CA5">
        <w:t xml:space="preserve"> </w:t>
      </w:r>
      <w:r>
        <w:t xml:space="preserve">Each tab reports results of a genome-wide survey of differential expression </w:t>
      </w:r>
      <w:r w:rsidRPr="00BB3CA5">
        <w:t>between homologous alleles</w:t>
      </w:r>
      <w:r>
        <w:t xml:space="preserve"> in interspecies hybrid stem cells; between homozygote stem cells of different species genotypes; or between a regulator gene knockout and its isogenic wild-type in stem cell or early embryo samples</w:t>
      </w:r>
      <w:r w:rsidRPr="00957C95">
        <w:t>.</w:t>
      </w:r>
      <w:r>
        <w:t xml:space="preserve"> </w:t>
      </w:r>
      <w:r w:rsidRPr="00BB3CA5">
        <w:t>Log2FoldChange</w:t>
      </w:r>
      <w:r>
        <w:t xml:space="preserve">, </w:t>
      </w:r>
      <w:r w:rsidRPr="00BB3CA5">
        <w:t xml:space="preserve">log-transformed ratio of normalized </w:t>
      </w:r>
      <w:r>
        <w:t xml:space="preserve">expression of the indicated alleles or homozygote samples; </w:t>
      </w:r>
      <w:proofErr w:type="spellStart"/>
      <w:r w:rsidRPr="00BB3CA5">
        <w:t>Pvalue</w:t>
      </w:r>
      <w:proofErr w:type="spellEnd"/>
      <w:r>
        <w:t>,</w:t>
      </w:r>
      <w:r w:rsidRPr="00BB3CA5">
        <w:t xml:space="preserve"> Wald test </w:t>
      </w:r>
      <w:r w:rsidRPr="004A36BC">
        <w:rPr>
          <w:i/>
          <w:iCs/>
        </w:rPr>
        <w:t>p</w:t>
      </w:r>
      <w:r w:rsidRPr="00BB3CA5">
        <w:t>-value</w:t>
      </w:r>
      <w:r>
        <w:t xml:space="preserve">; </w:t>
      </w:r>
      <w:proofErr w:type="spellStart"/>
      <w:r w:rsidRPr="00BB3CA5">
        <w:t>Padj</w:t>
      </w:r>
      <w:proofErr w:type="spellEnd"/>
      <w:r>
        <w:t>,</w:t>
      </w:r>
      <w:r w:rsidRPr="00BB3CA5">
        <w:t xml:space="preserve"> Benjamini-Hochberg adjusted </w:t>
      </w:r>
      <w:r w:rsidRPr="004A36BC">
        <w:rPr>
          <w:i/>
          <w:iCs/>
        </w:rPr>
        <w:t>p</w:t>
      </w:r>
      <w:r w:rsidRPr="00BB3CA5">
        <w:t>-value.</w:t>
      </w:r>
      <w:r>
        <w:t xml:space="preserve"> Tab </w:t>
      </w:r>
      <w:r w:rsidRPr="0031543F">
        <w:t>DESeq_GSE60738_CASTx129_hyb</w:t>
      </w:r>
      <w:r>
        <w:t>, comparison of CAST vs 129 allele-</w:t>
      </w:r>
      <w:r>
        <w:lastRenderedPageBreak/>
        <w:t xml:space="preserve">specific expression in </w:t>
      </w:r>
      <w:r w:rsidRPr="00D649C2">
        <w:t>F1 hybrid</w:t>
      </w:r>
      <w:r>
        <w:t xml:space="preserve"> stem cells from </w:t>
      </w:r>
      <w:r>
        <w:fldChar w:fldCharType="begin"/>
      </w:r>
      <w:r>
        <w:instrText xml:space="preserve"> ADDIN ZOTERO_ITEM CSL_CITATION {"citationID":"XVOo5isY","properties":{"formattedCitation":"(Marks et al. 2015)","plainCitation":"(Marks et al. 2015)","noteIndex":0},"citationItems":[{"id":"ZGWEQaRS/mf7OfUeZ","uris":["http://zotero.org/users/local/uM7ugg7p/items/BYU4IYHA"],"itemData":{"id":"HKugPdnO/jJpugpt2","type":"article-journal","abstract":"During early embryonic development, one of the two X chromosomes in mammalian female cells is inactivated to compensate for a potential imbalance in transcript levels with male cells, which contain a single X chromosome. Here, we use mouse female embryonic stem cells (ESCs) with non-random X chromosome inactivation (XCI) and polymorphic X chromosomes to study the dynamics of gene silencing over the inactive X chromosome by high-resolution allele-specific RNA-seq.","container-title":"Genome Biology","DOI":"10.1186/s13059-015-0698-x","ISSN":"1474-760X","issue":"1","journalAbbreviation":"Genome Biology","page":"149","source":"BioMed Central","title":"Dynamics of gene silencing during X inactivation using allele-specific RNA-seq","volume":"16","author":[{"family":"Marks","given":"Hendrik"},{"family":"Kerstens","given":"Hindrik H. D."},{"family":"Barakat","given":"Tahsin Stefan"},{"family":"Splinter","given":"Erik"},{"family":"Dirks","given":"René A. M."},{"family":"Mierlo","given":"Guido","non-dropping-particle":"van"},{"family":"Joshi","given":"Onkar"},{"family":"Wang","given":"Shuang-Yin"},{"family":"Babak","given":"Tomas"},{"family":"Albers","given":"Cornelis A."},{"family":"Kalkan","given":"Tüzer"},{"family":"Smith","given":"Austin"},{"family":"Jouneau","given":"Alice"},{"family":"Laat","given":"Wouter","non-dropping-particle":"de"},{"family":"Gribnau","given":"Joost"},{"family":"Stunnenberg","given":"Hendrik G."}],"issued":{"date-parts":[["2015",8,3]]}}}],"schema":"https://github.com/citation-style-language/schema/raw/master/csl-citation.json"} </w:instrText>
      </w:r>
      <w:r>
        <w:fldChar w:fldCharType="separate"/>
      </w:r>
      <w:r w:rsidRPr="0058586C">
        <w:t>(Marks et al. 2015)</w:t>
      </w:r>
      <w:r>
        <w:fldChar w:fldCharType="end"/>
      </w:r>
      <w:r>
        <w:t xml:space="preserve">. Tab </w:t>
      </w:r>
      <w:r w:rsidRPr="0031543F">
        <w:rPr>
          <w:rFonts w:eastAsia="Times New Roman"/>
          <w:color w:val="000000"/>
          <w:bdr w:val="none" w:sz="0" w:space="0" w:color="auto" w:frame="1"/>
        </w:rPr>
        <w:t>DESeq_GSE234761_CASTx129_hyb</w:t>
      </w:r>
      <w:r>
        <w:rPr>
          <w:rFonts w:eastAsia="Times New Roman"/>
          <w:color w:val="000000"/>
          <w:bdr w:val="none" w:sz="0" w:space="0" w:color="auto" w:frame="1"/>
        </w:rPr>
        <w:t xml:space="preserve">, comparison of </w:t>
      </w:r>
      <w:r>
        <w:t xml:space="preserve">CAST vs 129 allele-specific expression in </w:t>
      </w:r>
      <w:r w:rsidRPr="00D649C2">
        <w:t>F1 hybrid</w:t>
      </w:r>
      <w:r>
        <w:t xml:space="preserve"> stem cells from this study. Tab </w:t>
      </w:r>
      <w:r w:rsidRPr="0031543F">
        <w:rPr>
          <w:rFonts w:eastAsia="Times New Roman"/>
          <w:color w:val="000000"/>
          <w:bdr w:val="none" w:sz="0" w:space="0" w:color="auto" w:frame="1"/>
        </w:rPr>
        <w:t>DESeq_GSE90516_CAST_x_BL6_hyb</w:t>
      </w:r>
      <w:r>
        <w:rPr>
          <w:rFonts w:eastAsia="Times New Roman"/>
          <w:color w:val="000000"/>
          <w:bdr w:val="none" w:sz="0" w:space="0" w:color="auto" w:frame="1"/>
        </w:rPr>
        <w:t xml:space="preserve">, comparison of </w:t>
      </w:r>
      <w:r>
        <w:t xml:space="preserve">CAST vs BL6 allele-specific expression in </w:t>
      </w:r>
      <w:r w:rsidRPr="00D649C2">
        <w:t>F1 hybrid</w:t>
      </w:r>
      <w:r>
        <w:t xml:space="preserve"> stem cells from </w:t>
      </w:r>
      <w:r>
        <w:fldChar w:fldCharType="begin"/>
      </w:r>
      <w:r>
        <w:instrText xml:space="preserve"> ADDIN ZOTERO_ITEM CSL_CITATION {"citationID":"Lkt9nS8w","properties":{"formattedCitation":"(Werner et al. 2017)","plainCitation":"(Werner et al. 2017)","noteIndex":0},"citationItems":[{"id":140,"uris":["http://zotero.org/users/local/szXaBziD/items/UIDVDLIL"],"itemData":{"id":140,"type":"article-journal","abstract":"Background\nPre-implantation embryos exhibit sexual dimorphisms in both primates and rodents. To determine whether these differences reflected sex-biased expression patterns, we generated transcriptome profiles for six 40,XX, six 40,XY, and two 39,X mouse embryonic stem (ES) cells by RNA sequencing.\n\nResults\nWe found hundreds of coding and non-coding RNAs that were differentially expressed between male and female cells. Surprisingly, the majority of these were autosomal and included RNA encoding transcription and epigenetic and chromatin remodeling factors. We showed differential Prdm14-responsive enhancer activity in male and female cells, correlating with the sex-specific levels of Prdm14 expression. This is the first time sex-specific enhancer activity in ES cells has been reported. Evaluation of X-linked gene expression patterns between our XX and XY lines revealed four distinct categories: (1) genes showing 2-fold greater expression in the female cells; (2) a set of genes with expression levels well above 2-fold in female cells; (3) genes with equivalent RNA levels in male and female cells; and strikingly, (4) a small number of genes with higher expression in the XY lines. Further evaluation of autosomal gene expression revealed differential expression of imprinted loci, despite appropriate parent-of-origin patterns. The 39,X lines aligned closely with the XY cells and provided insights into potential regulation of genes associated with Turner syndrome in humans. Moreover, inclusion of the 39,X lines permitted three-way comparisons, delineating X and Y chromosome-dependent patterns.\n\nConclusions\nOverall, our results support the role of the sex chromosomes in establishing sex-specific networks early in embryonic development and provide insights into effects of sex chromosome aneuploidies originating at those stages.\n\nElectronic supplementary material\nThe online version of this article (doi:10.1186/s13293-017-0150-x) contains supplementary material, which is available to authorized users.","container-title":"Biology of Sex Differences","DOI":"10.1186/s13293-017-0150-x","ISSN":"2042-6410","journalAbbreviation":"Biol Sex Differ","note":"PMID: 28818098\nPMCID: PMC5561606","page":"28","source":"PubMed Central","title":"Sex chromosomes drive gene expression and regulatory dimorphisms in mouse embryonic stem cells","volume":"8","author":[{"family":"Werner","given":"Rachael J."},{"family":"Schultz","given":"Bryant M."},{"family":"Huhn","given":"Jacklyn M."},{"family":"Jelinek","given":"Jaroslav"},{"family":"Madzo","given":"Jozef"},{"family":"Engel","given":"Nora"}],"issued":{"date-parts":[["2017",8,17]]}}}],"schema":"https://github.com/citation-style-language/schema/raw/master/csl-citation.json"} </w:instrText>
      </w:r>
      <w:r>
        <w:fldChar w:fldCharType="separate"/>
      </w:r>
      <w:r w:rsidRPr="0058586C">
        <w:t>(Werner et al. 2017)</w:t>
      </w:r>
      <w:r>
        <w:fldChar w:fldCharType="end"/>
      </w:r>
      <w:r>
        <w:t xml:space="preserve">. Tab </w:t>
      </w:r>
      <w:r w:rsidRPr="0031543F">
        <w:rPr>
          <w:rFonts w:eastAsia="Times New Roman"/>
          <w:color w:val="000000"/>
          <w:bdr w:val="none" w:sz="0" w:space="0" w:color="auto" w:frame="1"/>
        </w:rPr>
        <w:t>DESeq_GSE234761_CASTvs129</w:t>
      </w:r>
      <w:r>
        <w:rPr>
          <w:rFonts w:eastAsia="Times New Roman"/>
          <w:color w:val="000000"/>
          <w:bdr w:val="none" w:sz="0" w:space="0" w:color="auto" w:frame="1"/>
        </w:rPr>
        <w:t xml:space="preserve">, comparison of CAST vs 129 expression in homozygous stem cells from this study. Tab </w:t>
      </w:r>
      <w:r w:rsidRPr="0031543F">
        <w:rPr>
          <w:rFonts w:eastAsia="Times New Roman"/>
          <w:color w:val="000000"/>
          <w:bdr w:val="none" w:sz="0" w:space="0" w:color="auto" w:frame="1"/>
        </w:rPr>
        <w:t>DESeq_E_MTAB_7730_CASTvs129</w:t>
      </w:r>
      <w:r>
        <w:rPr>
          <w:rFonts w:eastAsia="Times New Roman"/>
          <w:color w:val="000000"/>
          <w:bdr w:val="none" w:sz="0" w:space="0" w:color="auto" w:frame="1"/>
        </w:rPr>
        <w:t xml:space="preserve">, comparison of CAST vs 129 expression in homozygous stem cells from </w:t>
      </w:r>
      <w:r>
        <w:t xml:space="preserve">(Skelly et al. 2020). Tab </w:t>
      </w:r>
      <w:r w:rsidRPr="0031543F">
        <w:rPr>
          <w:rFonts w:eastAsia="Times New Roman"/>
          <w:color w:val="000000"/>
          <w:bdr w:val="none" w:sz="0" w:space="0" w:color="auto" w:frame="1"/>
        </w:rPr>
        <w:t>DESeq_E_MTAB_7730_CASTvsBL6</w:t>
      </w:r>
      <w:r>
        <w:rPr>
          <w:rFonts w:eastAsia="Times New Roman"/>
          <w:color w:val="000000"/>
          <w:bdr w:val="none" w:sz="0" w:space="0" w:color="auto" w:frame="1"/>
        </w:rPr>
        <w:t xml:space="preserve">, comparison of CAST vs BL6 expression in homozygous stem cells from </w:t>
      </w:r>
      <w:r>
        <w:t xml:space="preserve">(Skelly et al. 2020). Tab </w:t>
      </w:r>
      <w:r w:rsidRPr="0031543F">
        <w:rPr>
          <w:rFonts w:eastAsia="Times New Roman"/>
          <w:color w:val="000000"/>
          <w:bdr w:val="none" w:sz="0" w:space="0" w:color="auto" w:frame="1"/>
        </w:rPr>
        <w:t>DESeq_E_MTAB_7730_CASTvsWSB</w:t>
      </w:r>
      <w:r>
        <w:t xml:space="preserve">, comparison of </w:t>
      </w:r>
      <w:r>
        <w:rPr>
          <w:rFonts w:eastAsia="Times New Roman"/>
          <w:color w:val="000000"/>
          <w:bdr w:val="none" w:sz="0" w:space="0" w:color="auto" w:frame="1"/>
        </w:rPr>
        <w:t xml:space="preserve">CAST vs WSB expression in homozygous stem cells from </w:t>
      </w:r>
      <w:r>
        <w:t xml:space="preserve">(Skelly et al. 2020). Tab </w:t>
      </w:r>
      <w:r w:rsidRPr="0031543F">
        <w:rPr>
          <w:rFonts w:eastAsia="Times New Roman"/>
          <w:color w:val="000000"/>
          <w:bdr w:val="none" w:sz="0" w:space="0" w:color="auto" w:frame="1"/>
        </w:rPr>
        <w:t>DESeq_E_MTAB_7730_CASTvsPWD</w:t>
      </w:r>
      <w:r>
        <w:t xml:space="preserve">, comparison of </w:t>
      </w:r>
      <w:r>
        <w:rPr>
          <w:rFonts w:eastAsia="Times New Roman"/>
          <w:color w:val="000000"/>
          <w:bdr w:val="none" w:sz="0" w:space="0" w:color="auto" w:frame="1"/>
        </w:rPr>
        <w:t xml:space="preserve">CAST vs PWD expression in homozygous stem cells from </w:t>
      </w:r>
      <w:r>
        <w:t xml:space="preserve">(Skelly et al. 2020). Tab </w:t>
      </w:r>
      <w:r w:rsidRPr="0031543F">
        <w:rPr>
          <w:rFonts w:eastAsia="Times New Roman"/>
          <w:color w:val="000000"/>
          <w:bdr w:val="none" w:sz="0" w:space="0" w:color="auto" w:frame="1"/>
        </w:rPr>
        <w:t>DESeq_E_MTAB_7730_CASTvsAJ</w:t>
      </w:r>
      <w:r>
        <w:t xml:space="preserve">, comparison of </w:t>
      </w:r>
      <w:r>
        <w:rPr>
          <w:rFonts w:eastAsia="Times New Roman"/>
          <w:color w:val="000000"/>
          <w:bdr w:val="none" w:sz="0" w:space="0" w:color="auto" w:frame="1"/>
        </w:rPr>
        <w:t xml:space="preserve">CAST vs AJ expression in homozygous stem cells from </w:t>
      </w:r>
      <w:r>
        <w:t xml:space="preserve">(Skelly et al. 2020). Tab </w:t>
      </w:r>
      <w:r w:rsidRPr="0031543F">
        <w:rPr>
          <w:rFonts w:eastAsia="Times New Roman"/>
          <w:color w:val="000000"/>
          <w:bdr w:val="none" w:sz="0" w:space="0" w:color="auto" w:frame="1"/>
        </w:rPr>
        <w:t>DESeq_E_MTAB_7730_CASTvsNOD</w:t>
      </w:r>
      <w:r>
        <w:t xml:space="preserve">, comparison of </w:t>
      </w:r>
      <w:r>
        <w:rPr>
          <w:rFonts w:eastAsia="Times New Roman"/>
          <w:color w:val="000000"/>
          <w:bdr w:val="none" w:sz="0" w:space="0" w:color="auto" w:frame="1"/>
        </w:rPr>
        <w:t xml:space="preserve">CAST vs NOD expression in homozygous stem cells from </w:t>
      </w:r>
      <w:r>
        <w:t xml:space="preserve">(Skelly et al. 2020). Tab </w:t>
      </w:r>
      <w:r w:rsidRPr="0031543F">
        <w:rPr>
          <w:rFonts w:eastAsia="Times New Roman"/>
          <w:color w:val="000000"/>
          <w:bdr w:val="none" w:sz="0" w:space="0" w:color="auto" w:frame="1"/>
        </w:rPr>
        <w:t>DESeq_E_MTAB_7730_CASTvsNZO</w:t>
      </w:r>
      <w:r>
        <w:t xml:space="preserve">, comparison of </w:t>
      </w:r>
      <w:r>
        <w:rPr>
          <w:rFonts w:eastAsia="Times New Roman"/>
          <w:color w:val="000000"/>
          <w:bdr w:val="none" w:sz="0" w:space="0" w:color="auto" w:frame="1"/>
        </w:rPr>
        <w:t xml:space="preserve">CAST vs NZO expression in homozygous stem cells from </w:t>
      </w:r>
      <w:r>
        <w:t xml:space="preserve">(Skelly et al. 2020). Tab </w:t>
      </w:r>
      <w:r w:rsidRPr="00C93C52">
        <w:t>DESeq_GSE219206_Ctr9_KD</w:t>
      </w:r>
      <w:r>
        <w:t xml:space="preserve">, comparison of control shRNA vs </w:t>
      </w:r>
      <w:r>
        <w:rPr>
          <w:i/>
          <w:iCs/>
        </w:rPr>
        <w:t>Ctr9</w:t>
      </w:r>
      <w:r>
        <w:t xml:space="preserve"> </w:t>
      </w:r>
      <w:r>
        <w:lastRenderedPageBreak/>
        <w:t xml:space="preserve">knockdown expression in stem cells from </w:t>
      </w:r>
      <w:r>
        <w:fldChar w:fldCharType="begin"/>
      </w:r>
      <w:r>
        <w:instrText xml:space="preserve"> ADDIN ZOTERO_ITEM CSL_CITATION {"citationID":"JC00XQFd","properties":{"formattedCitation":"(Ruan et al. 2023)","plainCitation":"(Ruan et al. 2023)","noteIndex":0},"citationItems":[{"id":542,"uris":["http://zotero.org/users/local/szXaBziD/items/H8IXRSAW"],"itemData":{"id":542,"type":"article-journal","abstract":"A comprehensive and precise definition of the pluripotency gene regulatory network (PGRN) is crucial for clarifying the regulatory mechanisms in embryonic stem cells (ESCs). Here, after a CRISPR/Cas9-based functional genomics screen and integrative analysis with other functional genomes, transcriptomes, proteomes and epigenome data, an expanded pluripotency-associated gene set is obtained, and a new PGRN with nine sub-classes is constructed. By integrating the DNA binding, epigenetic modification, chromatin conformation, and RNA expression profiles, the PGRN is resolved to six functionally independent transcriptional modules (CORE, MYC, PAF, PRC, PCGF and TBX). Spatiotemporal transcriptomics reveal activated CORE/MYC/PAF module activity and repressed PRC/PCGF/TBX module activity in both mouse ESCs (mESCs) and pluripotent cells of early embryos. Mor</w:instrText>
      </w:r>
      <w:r w:rsidRPr="00D83815">
        <w:instrText>eover, this module activity pattern is found to be shared by human ESCs (hESCs) and cancers. Thus, our results provide novel insights into elucidating the molecular basis of ESC pluripotency., An extended pluripotency ge</w:instrText>
      </w:r>
      <w:r w:rsidRPr="002E39AC">
        <w:instrText xml:space="preserve">ne regulatory network in mouse embryonic stem cells was proposed based on the integrative analysis of CRISPR/Cas9-based functional genomics screens and multi-omics data.","container-title":"Communications Biology","DOI":"10.1038/s42003-023-04700-w","ISSN":"2399-3642","journalAbbreviation":"Commun Biol","note":"PMID: 37059858\nPMCID: PMC10104827","page":"410","source":"PubMed Central","title":"A multi-omics integrative analysis based on CRISPR screens re-defines the pluripotency regulatory network in ESCs","volume":"6","author":[{"family":"Ruan","given":"Yan"},{"family":"Wang","given":"Jiaqi"},{"family":"Yu","given":"Meng"},{"family":"Wang","given":"Fengsheng"},{"family":"Wang","given":"Jiangjun"},{"family":"Xu","given":"Yixiao"},{"family":"Liu","given":"Lianlian"},{"family":"Cheng","given":"Yuda"},{"family":"Yang","given":"Ran"},{"family":"Zhang","given":"Chen"},{"family":"Yang","given":"Yi"},{"family":"Wang","given":"JiaLi"},{"family":"Wu","given":"Wei"},{"family":"Huang","given":"Yi"},{"family":"Tian","given":"Yanping"},{"family":"Chen","given":"Guangxing"},{"family":"Zhang","given":"Junlei"},{"family":"Jian","given":"Rui"}],"issued":{"date-parts":[["2023",4,14]]}}}],"schema":"https://github.com/citation-style-language/schema/raw/master/csl-citation.json"} </w:instrText>
      </w:r>
      <w:r>
        <w:fldChar w:fldCharType="separate"/>
      </w:r>
      <w:r w:rsidRPr="002E39AC">
        <w:t>(Ruan et al. 2023)</w:t>
      </w:r>
      <w:r>
        <w:fldChar w:fldCharType="end"/>
      </w:r>
      <w:r w:rsidRPr="002E39AC">
        <w:t xml:space="preserve">. </w:t>
      </w:r>
      <w:r w:rsidRPr="00D83815">
        <w:t xml:space="preserve">Tab </w:t>
      </w:r>
      <w:r w:rsidRPr="00D83815">
        <w:rPr>
          <w:rFonts w:eastAsia="Times New Roman"/>
          <w:color w:val="000000"/>
          <w:bdr w:val="none" w:sz="0" w:space="0" w:color="auto" w:frame="1"/>
        </w:rPr>
        <w:t xml:space="preserve">DESeq_GSE71500_EHMT2_KO, comparison of wildtype vs </w:t>
      </w:r>
      <w:r w:rsidRPr="00D83815">
        <w:rPr>
          <w:rFonts w:eastAsia="Times New Roman"/>
          <w:i/>
          <w:iCs/>
          <w:color w:val="000000"/>
          <w:bdr w:val="none" w:sz="0" w:space="0" w:color="auto" w:frame="1"/>
        </w:rPr>
        <w:t>Ehmt2</w:t>
      </w:r>
      <w:r w:rsidRPr="00D83815">
        <w:rPr>
          <w:rFonts w:eastAsia="Times New Roman"/>
          <w:color w:val="000000"/>
          <w:bdr w:val="none" w:sz="0" w:space="0" w:color="auto" w:frame="1"/>
        </w:rPr>
        <w:t xml:space="preserve"> knockout expression in E8.5 embryos from </w:t>
      </w:r>
      <w:r>
        <w:rPr>
          <w:rFonts w:eastAsia="Times New Roman"/>
          <w:color w:val="000000"/>
          <w:bdr w:val="none" w:sz="0" w:space="0" w:color="auto" w:frame="1"/>
        </w:rPr>
        <w:fldChar w:fldCharType="begin"/>
      </w:r>
      <w:r w:rsidRPr="00D83815">
        <w:rPr>
          <w:rFonts w:eastAsia="Times New Roman"/>
          <w:color w:val="000000"/>
          <w:bdr w:val="none" w:sz="0" w:space="0" w:color="auto" w:frame="1"/>
        </w:rPr>
        <w:instrText xml:space="preserve"> ADDIN ZOTERO_ITEM CSL_CITATION {"citationID":"CPHxEbQ1","properties":{"formattedCitation":"(Auclair et al. 2016)","plainCitation":"(Auclair et al. 2016)","noteIndex":0},"citationItems":[{"id":408,"uris":["http://zotero.org/users/local/szXaBziD/items/G53TMS8X"],"itemData":{"id":408,"type":"article-journal","abstract":"The extent to which histone modifying enzymes contribute to DNA methylation in mammals remains unclear. Previous studies suggested a link between the lysine methyltransferase EHMT2 (also known as G9A and KMT1C) and DNA methylation in the mouse. Here, we used a model of knockout mice to explore the role of EHMT2 in DNA methylation during mouse embryogenesis. The Ehmt2 gene is expressed in epiblast cells but is dispensable for global DNA methylation in embryogenesis. In contrast, EHMT2 regulates DNA methyl</w:instrText>
      </w:r>
      <w:r w:rsidRPr="003D0EC6">
        <w:rPr>
          <w:rFonts w:eastAsia="Times New Roman"/>
          <w:color w:val="000000"/>
          <w:bdr w:val="none" w:sz="0" w:space="0" w:color="auto" w:frame="1"/>
        </w:rPr>
        <w:instrText xml:space="preserve">ation at specific sequences that include CpG-rich promoters of germline-specific genes. These loci are bound by EHMT2 in embryonic cells, are marked by H3K9 dimethylation, and have strongly reduced DNA methylation in Ehmt2(-/-) embryos. EHMT2 also plays a role in the maintenance of germline-derived DNA methylation at one imprinted locus, the Slc38a4 gene. Finally, we show that DNA methylation is instrumental for EHMT2-mediated gene silencing in embryogenesis. Our findings identify EHMT2 as a critical factor that facilitates repressive DNA methylation at specific genomic loci during mammalian development.","container-title":"Genome Research","DOI":"10.1101/gr.198291.115","ISSN":"1549-5469","issue":"2","journalAbbreviation":"Genome Res","language":"eng","note":"PMID: 26576615\nPMCID: PMC4728372","page":"192-202","source":"PubMed","title":"EHMT2 directs DNA methylation for efficient gene silencing in mouse embryos","volume":"26","author":[{"family":"Auclair","given":"Ghislain"},{"family":"Borgel","given":"Julie"},{"family":"Sanz","given":"Lionel A."},{"family":"Vallet","given":"Judith"},{"family":"Guibert","given":"Sylvain"},{"family":"Dumas","given":"Michael"},{"family":"Cavelier","given":"Patricia"},{"family":"Girardot","given":"Michael"},{"family":"Forné","given":"Thierry"},{"family":"Feil","given":"Robert"},{"family":"Weber","given":"Michael"}],"issued":{"date-parts":[["2016",2]]}}}],"schema":"https://github.com/citation-style-language/schema/raw/master/csl-citation.json"} </w:instrText>
      </w:r>
      <w:r>
        <w:rPr>
          <w:rFonts w:eastAsia="Times New Roman"/>
          <w:color w:val="000000"/>
          <w:bdr w:val="none" w:sz="0" w:space="0" w:color="auto" w:frame="1"/>
        </w:rPr>
        <w:fldChar w:fldCharType="separate"/>
      </w:r>
      <w:r w:rsidRPr="003D0EC6">
        <w:t>(Auclair et al. 2016)</w:t>
      </w:r>
      <w:r>
        <w:rPr>
          <w:rFonts w:eastAsia="Times New Roman"/>
          <w:color w:val="000000"/>
          <w:bdr w:val="none" w:sz="0" w:space="0" w:color="auto" w:frame="1"/>
        </w:rPr>
        <w:fldChar w:fldCharType="end"/>
      </w:r>
      <w:r w:rsidRPr="003D0EC6">
        <w:rPr>
          <w:rFonts w:eastAsia="Times New Roman"/>
          <w:color w:val="000000"/>
          <w:bdr w:val="none" w:sz="0" w:space="0" w:color="auto" w:frame="1"/>
        </w:rPr>
        <w:t>.</w:t>
      </w:r>
      <w:r w:rsidRPr="003D0EC6">
        <w:t xml:space="preserve"> </w:t>
      </w:r>
    </w:p>
    <w:p w14:paraId="29BDBA10" w14:textId="77777777" w:rsidR="005F6A23" w:rsidRDefault="005F6A23" w:rsidP="005F6A23">
      <w:r w:rsidRPr="003D0EC6">
        <w:rPr>
          <w:b/>
          <w:bCs/>
        </w:rPr>
        <w:t xml:space="preserve">Table S6. A screen for directional allele-specific expression in CAST x 129 hybrid embryonic stem cells. </w:t>
      </w:r>
      <w:r>
        <w:t>Each row reports results</w:t>
      </w:r>
      <w:r w:rsidRPr="00D649C2">
        <w:t xml:space="preserve"> of a statistical test for</w:t>
      </w:r>
      <w:r w:rsidRPr="00D649C2">
        <w:rPr>
          <w:b/>
          <w:bCs/>
        </w:rPr>
        <w:t xml:space="preserve"> </w:t>
      </w:r>
      <w:r w:rsidRPr="00D649C2">
        <w:t xml:space="preserve">directional allele-specific expression </w:t>
      </w:r>
      <w:r>
        <w:t xml:space="preserve">variation </w:t>
      </w:r>
      <w:r w:rsidRPr="00D649C2">
        <w:t>in CAST/</w:t>
      </w:r>
      <w:proofErr w:type="spellStart"/>
      <w:r w:rsidRPr="00D649C2">
        <w:t>EiJ</w:t>
      </w:r>
      <w:proofErr w:type="spellEnd"/>
      <w:r w:rsidRPr="00D649C2">
        <w:t xml:space="preserve"> male x 129/</w:t>
      </w:r>
      <w:proofErr w:type="spellStart"/>
      <w:r w:rsidRPr="00D649C2">
        <w:t>SvImJ</w:t>
      </w:r>
      <w:proofErr w:type="spellEnd"/>
      <w:r w:rsidRPr="00D649C2">
        <w:t xml:space="preserve"> female F1 hybrid </w:t>
      </w:r>
      <w:r>
        <w:t>embryonic stem cells</w:t>
      </w:r>
      <w:r w:rsidRPr="00D649C2">
        <w:t xml:space="preserve"> </w:t>
      </w:r>
      <w:r>
        <w:fldChar w:fldCharType="begin"/>
      </w:r>
      <w:r>
        <w:instrText xml:space="preserve"> ADDIN ZOTERO_ITEM CSL_CITATION {"citationID":"8FbDbP9M","properties":{"formattedCitation":"(Marks et al. 2015)","plainCitation":"(Marks et al. 2015)","noteIndex":0},"citationItems":[{"id":"ZGWEQaRS/mf7OfUeZ","uris":["http://zotero.org/users/local/uM7ugg7p/items/BYU4IYHA"],"itemData":{"id":"HKugPdnO/jJpugpt2","type":"article-journal","abstract":"During early embryonic development, one of the two X chromosomes in mammalian female cells is inactivated to compensate for a potential imbalance in transcript levels with male cells, which contain a single X chromosome. Here, we use mouse female embryonic stem cells (ESCs) with non-random X chromosome inactivation (XCI) and polymorphic X chromosomes to study the dynamics of gene silencing over the inactive X chromosome by high-resolution allele-specific RNA-seq.","container-title":"Genome Biology","DOI":"10.1186/s13059-015-0698-x","ISSN":"1474-760X","issue":"1","journalAbbreviation":"Genome Biology","page":"149","source":"BioMed Central","title":"Dynamics of gene silencing during X inactivation using allele-specific RNA-seq","volume":"16","author":[{"family":"Marks","given":"Hendrik"},{"family":"Kerstens","given":"Hindrik H. D."},{"family":"Barakat","given":"Tahsin Stefan"},{"family":"Splinter","given":"Erik"},{"family":"Dirks","given":"René A. M."},{"family":"Mierlo","given":"Guido","non-dropping-particle":"van"},{"family":"Joshi","given":"Onkar"},{"family":"Wang","given":"Shuang-Yin"},{"family":"Babak","given":"Tomas"},{"family":"Albers","given":"Cornelis A."},{"family":"Kalkan","given":"Tüzer"},{"family":"Smith","given":"Austin"},{"family":"Jouneau","given":"Alice"},{"family":"Laat","given":"Wouter","non-dropping-particle":"de"},{"family":"Gribnau","given":"Joost"},{"family":"Stunnenberg","given":"Hendrik G."}],"issued":{"date-parts":[["2015",8,3]]}}}],"schema":"https://github.com/citation-style-language/schema/raw/master/csl-citation.json"} </w:instrText>
      </w:r>
      <w:r>
        <w:fldChar w:fldCharType="separate"/>
      </w:r>
      <w:r w:rsidRPr="0058586C">
        <w:t>(Marks et al. 2015)</w:t>
      </w:r>
      <w:r>
        <w:fldChar w:fldCharType="end"/>
      </w:r>
      <w:r>
        <w:t xml:space="preserve"> in the indicated Gene Ontology term</w:t>
      </w:r>
      <w:r w:rsidRPr="00D649C2">
        <w:t xml:space="preserve">. </w:t>
      </w:r>
      <w:proofErr w:type="spellStart"/>
      <w:r>
        <w:t>t</w:t>
      </w:r>
      <w:r w:rsidRPr="00D649C2">
        <w:t>otal_number_of_genes</w:t>
      </w:r>
      <w:proofErr w:type="spellEnd"/>
      <w:r>
        <w:t xml:space="preserve">, number of genes in the term with analyzable expression measurements; </w:t>
      </w:r>
      <w:proofErr w:type="spellStart"/>
      <w:r w:rsidRPr="00C62253">
        <w:t>sum_sign_statistic</w:t>
      </w:r>
      <w:proofErr w:type="spellEnd"/>
      <w:r>
        <w:t xml:space="preserve">, sum across genes of the term of </w:t>
      </w:r>
      <w:r w:rsidRPr="00CA6DCE">
        <w:t>log</w:t>
      </w:r>
      <w:r w:rsidRPr="00CA6DCE">
        <w:rPr>
          <w:vertAlign w:val="subscript"/>
        </w:rPr>
        <w:t>2</w:t>
      </w:r>
      <w:r w:rsidRPr="00CA6DCE">
        <w:t>(129 allele expression/CAST allele expression)</w:t>
      </w:r>
      <w:r>
        <w:t xml:space="preserve">; </w:t>
      </w:r>
      <w:proofErr w:type="spellStart"/>
      <w:r w:rsidRPr="00C62253">
        <w:t>resampling_P_va</w:t>
      </w:r>
      <w:r>
        <w:t>l</w:t>
      </w:r>
      <w:proofErr w:type="spellEnd"/>
      <w:r>
        <w:t xml:space="preserve">, resampling-based significance of the enrichment for high absolute value of the sign statistic in the term; </w:t>
      </w:r>
      <w:proofErr w:type="spellStart"/>
      <w:r>
        <w:t>Adjusted_P</w:t>
      </w:r>
      <w:proofErr w:type="spellEnd"/>
      <w:r>
        <w:t xml:space="preserve">, </w:t>
      </w:r>
      <w:r w:rsidRPr="00340934">
        <w:rPr>
          <w:i/>
          <w:iCs/>
        </w:rPr>
        <w:t>p</w:t>
      </w:r>
      <w:r>
        <w:t>-value after Benjamini-Hochberg correction for multiple testing.</w:t>
      </w:r>
    </w:p>
    <w:p w14:paraId="6E97AF08" w14:textId="77777777" w:rsidR="005F6A23" w:rsidRPr="00BF79B8" w:rsidRDefault="005F6A23" w:rsidP="005F6A23">
      <w:r>
        <w:rPr>
          <w:b/>
          <w:bCs/>
        </w:rPr>
        <w:t>Table S7. Patterns of variation</w:t>
      </w:r>
      <w:r w:rsidRPr="00AE1CAC">
        <w:rPr>
          <w:b/>
          <w:bCs/>
        </w:rPr>
        <w:t xml:space="preserve"> between mouse subspecies in binding sites </w:t>
      </w:r>
      <w:r>
        <w:rPr>
          <w:b/>
          <w:bCs/>
        </w:rPr>
        <w:t xml:space="preserve">of transcriptional regulators </w:t>
      </w:r>
      <w:r w:rsidRPr="00AE1CAC">
        <w:rPr>
          <w:b/>
          <w:bCs/>
        </w:rPr>
        <w:t>upstream of translation genes</w:t>
      </w:r>
      <w:r w:rsidRPr="00BF79B8">
        <w:rPr>
          <w:b/>
          <w:bCs/>
        </w:rPr>
        <w:t xml:space="preserve">. </w:t>
      </w:r>
      <w:r>
        <w:t>Data are as in Table 1 of the main text, except that results from all tested regulators are shown.</w:t>
      </w:r>
      <w:r w:rsidRPr="00BF79B8">
        <w:t xml:space="preserve"> </w:t>
      </w:r>
    </w:p>
    <w:p w14:paraId="05748CE7" w14:textId="44C72450" w:rsidR="00887D13" w:rsidRDefault="005F6A23">
      <w:r w:rsidRPr="00752658">
        <w:rPr>
          <w:b/>
          <w:bCs/>
        </w:rPr>
        <w:t>Table S</w:t>
      </w:r>
      <w:r>
        <w:rPr>
          <w:b/>
          <w:bCs/>
        </w:rPr>
        <w:t>8</w:t>
      </w:r>
      <w:r w:rsidRPr="00752658">
        <w:rPr>
          <w:b/>
          <w:bCs/>
        </w:rPr>
        <w:t xml:space="preserve">. </w:t>
      </w:r>
      <w:r>
        <w:rPr>
          <w:b/>
          <w:bCs/>
        </w:rPr>
        <w:t xml:space="preserve">Counts of divergent and polymorphic sites in binding sites of top four candidate transcriptional regulators. </w:t>
      </w:r>
      <w:r>
        <w:t xml:space="preserve">Each row reports counts upstream of a gene, of sequence variation between wild mouse populations in a binding site for Ctr9, Rfx6, Hoxa11, or Ehmt2 from the GTRD database </w:t>
      </w:r>
      <w:r>
        <w:lastRenderedPageBreak/>
        <w:fldChar w:fldCharType="begin"/>
      </w:r>
      <w:r>
        <w:instrText xml:space="preserve"> ADDIN ZOTERO_ITEM CSL_CITATION {"citationID":"B8mz7Zdz","properties":{"formattedCitation":"(Kolmykov et al. 2021)","plainCitation":"(Kolmykov et al. 2021)","noteIndex":0},"citationItems":[{"id":26,"uris":["http://zotero.org/users/local/szXaBziD/items/3EEVQKL4"],"itemData":{"id":26,"type":"article-journal","abstract":"The Gene Transcription Regulation Database (GTRD; http://gtrd.biouml.org/) contains uniformly annotated and processed NGS data related to gene transcription regulation: ChIP-seq, ChIP-exo, DNase-seq, MNase-seq, ATAC-seq and RNA-seq. With the latest release, the database has reached a new level of data integration. All cell types (cell lines and tissues) presented in the GTRD were arranged into a dictionary and linked with different ontologies (BRENDA, Cell Ontology, Uberon, Cellosaurus and Experimental Factor Ontology) and with related experiments in specialized databases on transcription regulation (FANTOM5, ENCODE and GTEx). The updated version of the GTRD provides an integrated view of transcription regulation through a dedicated web interface with advanced browsing and search capabilities, an integrated genome browser, and table reports by cell types, transcription factors, and genes of interest.","container-title":"Nucleic Acids Research","DOI":"10.1093/nar/gkaa1057","ISSN":"0305-1048","issue":"D1","journalAbbreviation":"Nucleic Acids Research","page":"D104-D111","source":"Silverchair","title":"GTRD: an integrated view of transcription regulation","title-short":"GTRD","volume":"49","author":[{"family":"Kolmykov","given":"Semyon"},{"family":"Yevshin","given":"Ivan"},{"family":"Kulyashov","given":"Mikhail"},{"family":"Sharipov","given":"Ruslan"},{"family":"Kondrakhin","given":"Yury"},{"family":"Makeev","given":"Vsevolod J"},{"family":"Kulakovskiy","given":"Ivan V"},{"family":"Kel","given":"Alexander"},{"family":"Kolpakov","given":"Fedor"}],"issued":{"date-parts":[["2021",1,8]]}}}],"schema":"https://github.com/citation-style-language/schema/raw/master/csl-citation.json"} </w:instrText>
      </w:r>
      <w:r>
        <w:fldChar w:fldCharType="separate"/>
      </w:r>
      <w:r w:rsidRPr="0058586C">
        <w:t>(</w:t>
      </w:r>
      <w:proofErr w:type="spellStart"/>
      <w:r w:rsidRPr="0058586C">
        <w:t>Kolmykov</w:t>
      </w:r>
      <w:proofErr w:type="spellEnd"/>
      <w:r w:rsidRPr="0058586C">
        <w:t xml:space="preserve"> et al. 2021)</w:t>
      </w:r>
      <w:r>
        <w:fldChar w:fldCharType="end"/>
      </w:r>
      <w:r>
        <w:t xml:space="preserve">. The first column reports the </w:t>
      </w:r>
      <w:proofErr w:type="spellStart"/>
      <w:r>
        <w:t>Ensembl</w:t>
      </w:r>
      <w:proofErr w:type="spellEnd"/>
      <w:r>
        <w:t xml:space="preserve"> transcript ID. The next three columns report the chromosome, strand and transcription start site (TSS) position for that gene, respectively. Column E reports </w:t>
      </w:r>
      <w:proofErr w:type="gramStart"/>
      <w:r>
        <w:t>whether or not</w:t>
      </w:r>
      <w:proofErr w:type="gramEnd"/>
      <w:r>
        <w:t xml:space="preserve"> the gene is part of the translation GO term. Column F reports the transcription factor to the binding site for that row. Columns G-H report the chromosomal positions of the start and end of the binding site, respectively. Columns I-J report the upstream distance of the binding site start and end, respectively, relative to the TSS. Column K reports the length of the binding site which fall within the first 50kb upstream of the TSS. The remaining pairs of columns report the divergent sites within the binding site, </w:t>
      </w:r>
      <w:proofErr w:type="spellStart"/>
      <w:r>
        <w:t>d</w:t>
      </w:r>
      <w:r>
        <w:rPr>
          <w:vertAlign w:val="subscript"/>
        </w:rPr>
        <w:t>TF</w:t>
      </w:r>
      <w:proofErr w:type="spellEnd"/>
      <w:r>
        <w:t>, or the number of</w:t>
      </w:r>
      <w:r w:rsidRPr="00C62253">
        <w:t xml:space="preserve"> polymorphic sites</w:t>
      </w:r>
      <w:r>
        <w:t xml:space="preserve"> within the binding site, </w:t>
      </w:r>
      <w:proofErr w:type="spellStart"/>
      <w:r>
        <w:t>p</w:t>
      </w:r>
      <w:r>
        <w:rPr>
          <w:vertAlign w:val="subscript"/>
        </w:rPr>
        <w:t>TF</w:t>
      </w:r>
      <w:proofErr w:type="spellEnd"/>
      <w:r>
        <w:rPr>
          <w:b/>
          <w:bCs/>
        </w:rPr>
        <w:t>,</w:t>
      </w:r>
      <w:r>
        <w:t xml:space="preserve"> from a comparison between a </w:t>
      </w:r>
      <w:r>
        <w:rPr>
          <w:i/>
          <w:iCs/>
        </w:rPr>
        <w:t>M. m. castaneus</w:t>
      </w:r>
      <w:r>
        <w:t xml:space="preserve"> population (captured in northwest India) and one population of another subspecies:</w:t>
      </w:r>
      <w:r w:rsidRPr="00D117A9">
        <w:rPr>
          <w:i/>
          <w:iCs/>
        </w:rPr>
        <w:t xml:space="preserve"> </w:t>
      </w:r>
      <w:r>
        <w:rPr>
          <w:i/>
          <w:iCs/>
        </w:rPr>
        <w:t xml:space="preserve">M. m. domesticus </w:t>
      </w:r>
      <w:r>
        <w:t>populations from</w:t>
      </w:r>
      <w:r w:rsidRPr="00A10F2B">
        <w:t xml:space="preserve"> </w:t>
      </w:r>
      <w:r>
        <w:t>France (</w:t>
      </w:r>
      <w:proofErr w:type="spellStart"/>
      <w:r>
        <w:t>Mmd_FRA</w:t>
      </w:r>
      <w:proofErr w:type="spellEnd"/>
      <w:r>
        <w:t>), Germany (</w:t>
      </w:r>
      <w:proofErr w:type="spellStart"/>
      <w:r>
        <w:t>Mmd_GER</w:t>
      </w:r>
      <w:proofErr w:type="spellEnd"/>
      <w:r>
        <w:t>), and Iran (</w:t>
      </w:r>
      <w:proofErr w:type="spellStart"/>
      <w:r>
        <w:t>Mmd_IRA</w:t>
      </w:r>
      <w:proofErr w:type="spellEnd"/>
      <w:r>
        <w:t xml:space="preserve">); or </w:t>
      </w:r>
      <w:r>
        <w:rPr>
          <w:i/>
          <w:iCs/>
        </w:rPr>
        <w:t xml:space="preserve">M. m. musculus </w:t>
      </w:r>
      <w:r>
        <w:t>populations from Kazakhstan (</w:t>
      </w:r>
      <w:proofErr w:type="spellStart"/>
      <w:r>
        <w:t>Mmm_KAZ</w:t>
      </w:r>
      <w:proofErr w:type="spellEnd"/>
      <w:r>
        <w:t>), the Czech Republic (</w:t>
      </w:r>
      <w:proofErr w:type="spellStart"/>
      <w:r>
        <w:t>Mmm_CZE</w:t>
      </w:r>
      <w:proofErr w:type="spellEnd"/>
      <w:r>
        <w:t>), and Afghanistan (</w:t>
      </w:r>
      <w:proofErr w:type="spellStart"/>
      <w:r w:rsidRPr="00887F37">
        <w:t>Mmm_AFG</w:t>
      </w:r>
      <w:proofErr w:type="spellEnd"/>
      <w:r>
        <w:t>).</w:t>
      </w:r>
    </w:p>
    <w:sectPr w:rsidR="00887D13" w:rsidSect="005F6A23">
      <w:pgSz w:w="12240" w:h="15840" w:code="1"/>
      <w:pgMar w:top="2268" w:right="2268" w:bottom="2268" w:left="2268"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A23"/>
    <w:rsid w:val="00360DCD"/>
    <w:rsid w:val="004067EC"/>
    <w:rsid w:val="00485C9D"/>
    <w:rsid w:val="004962E7"/>
    <w:rsid w:val="005C492C"/>
    <w:rsid w:val="005F6A23"/>
    <w:rsid w:val="00727B08"/>
    <w:rsid w:val="00887D13"/>
    <w:rsid w:val="00F17F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D86D9"/>
  <w15:chartTrackingRefBased/>
  <w15:docId w15:val="{0FA61AB8-84D9-43C6-A8A7-0C84CB375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b/>
        <w:bCs/>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A23"/>
    <w:pPr>
      <w:spacing w:line="480" w:lineRule="auto"/>
    </w:pPr>
    <w:rPr>
      <w:rFonts w:eastAsiaTheme="minorEastAsia"/>
      <w:b w:val="0"/>
      <w:bCs w:val="0"/>
      <w:sz w:val="22"/>
      <w:szCs w:val="22"/>
    </w:rPr>
  </w:style>
  <w:style w:type="paragraph" w:styleId="Heading1">
    <w:name w:val="heading 1"/>
    <w:basedOn w:val="Normal"/>
    <w:next w:val="Normal"/>
    <w:link w:val="Heading1Char"/>
    <w:uiPriority w:val="9"/>
    <w:qFormat/>
    <w:rsid w:val="004962E7"/>
    <w:pPr>
      <w:outlineLvl w:val="0"/>
    </w:pPr>
    <w:rPr>
      <w:b/>
      <w:bCs/>
      <w:sz w:val="28"/>
      <w:szCs w:val="28"/>
    </w:rPr>
  </w:style>
  <w:style w:type="paragraph" w:styleId="Heading2">
    <w:name w:val="heading 2"/>
    <w:basedOn w:val="Normal"/>
    <w:next w:val="Normal"/>
    <w:link w:val="Heading2Char"/>
    <w:uiPriority w:val="9"/>
    <w:semiHidden/>
    <w:unhideWhenUsed/>
    <w:qFormat/>
    <w:rsid w:val="005F6A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6A2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6A2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F6A2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F6A2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F6A2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F6A2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F6A2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62E7"/>
    <w:rPr>
      <w:rFonts w:eastAsiaTheme="minorEastAsia"/>
      <w:b w:val="0"/>
      <w:bCs w:val="0"/>
      <w:sz w:val="28"/>
      <w:szCs w:val="28"/>
    </w:rPr>
  </w:style>
  <w:style w:type="character" w:customStyle="1" w:styleId="Heading2Char">
    <w:name w:val="Heading 2 Char"/>
    <w:basedOn w:val="DefaultParagraphFont"/>
    <w:link w:val="Heading2"/>
    <w:uiPriority w:val="9"/>
    <w:semiHidden/>
    <w:rsid w:val="005F6A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6A2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6A2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F6A2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F6A2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F6A2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F6A2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F6A2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F6A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6A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6A2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6A2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F6A23"/>
    <w:pPr>
      <w:spacing w:before="160"/>
      <w:jc w:val="center"/>
    </w:pPr>
    <w:rPr>
      <w:i/>
      <w:iCs/>
      <w:color w:val="404040" w:themeColor="text1" w:themeTint="BF"/>
    </w:rPr>
  </w:style>
  <w:style w:type="character" w:customStyle="1" w:styleId="QuoteChar">
    <w:name w:val="Quote Char"/>
    <w:basedOn w:val="DefaultParagraphFont"/>
    <w:link w:val="Quote"/>
    <w:uiPriority w:val="29"/>
    <w:rsid w:val="005F6A23"/>
    <w:rPr>
      <w:i/>
      <w:iCs/>
      <w:color w:val="404040" w:themeColor="text1" w:themeTint="BF"/>
    </w:rPr>
  </w:style>
  <w:style w:type="paragraph" w:styleId="ListParagraph">
    <w:name w:val="List Paragraph"/>
    <w:basedOn w:val="Normal"/>
    <w:uiPriority w:val="34"/>
    <w:qFormat/>
    <w:rsid w:val="005F6A23"/>
    <w:pPr>
      <w:ind w:left="720"/>
      <w:contextualSpacing/>
    </w:pPr>
  </w:style>
  <w:style w:type="character" w:styleId="IntenseEmphasis">
    <w:name w:val="Intense Emphasis"/>
    <w:basedOn w:val="DefaultParagraphFont"/>
    <w:uiPriority w:val="21"/>
    <w:qFormat/>
    <w:rsid w:val="005F6A23"/>
    <w:rPr>
      <w:i/>
      <w:iCs/>
      <w:color w:val="0F4761" w:themeColor="accent1" w:themeShade="BF"/>
    </w:rPr>
  </w:style>
  <w:style w:type="paragraph" w:styleId="IntenseQuote">
    <w:name w:val="Intense Quote"/>
    <w:basedOn w:val="Normal"/>
    <w:next w:val="Normal"/>
    <w:link w:val="IntenseQuoteChar"/>
    <w:uiPriority w:val="30"/>
    <w:qFormat/>
    <w:rsid w:val="005F6A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6A23"/>
    <w:rPr>
      <w:i/>
      <w:iCs/>
      <w:color w:val="0F4761" w:themeColor="accent1" w:themeShade="BF"/>
    </w:rPr>
  </w:style>
  <w:style w:type="character" w:styleId="IntenseReference">
    <w:name w:val="Intense Reference"/>
    <w:basedOn w:val="DefaultParagraphFont"/>
    <w:uiPriority w:val="32"/>
    <w:qFormat/>
    <w:rsid w:val="005F6A23"/>
    <w:rPr>
      <w:b w:val="0"/>
      <w:bCs w:val="0"/>
      <w:smallCaps/>
      <w:color w:val="0F4761" w:themeColor="accent1" w:themeShade="BF"/>
      <w:spacing w:val="5"/>
    </w:rPr>
  </w:style>
  <w:style w:type="character" w:styleId="LineNumber">
    <w:name w:val="line number"/>
    <w:basedOn w:val="DefaultParagraphFont"/>
    <w:uiPriority w:val="99"/>
    <w:semiHidden/>
    <w:unhideWhenUsed/>
    <w:rsid w:val="005F6A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238</Words>
  <Characters>52658</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Simon</dc:creator>
  <cp:keywords/>
  <dc:description/>
  <cp:lastModifiedBy>Noah Simon</cp:lastModifiedBy>
  <cp:revision>3</cp:revision>
  <dcterms:created xsi:type="dcterms:W3CDTF">2024-08-06T19:36:00Z</dcterms:created>
  <dcterms:modified xsi:type="dcterms:W3CDTF">2024-08-06T19:37:00Z</dcterms:modified>
</cp:coreProperties>
</file>